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C005E" w14:textId="7CBEDD46" w:rsidR="00B5195F" w:rsidRPr="003F5D7B" w:rsidRDefault="00F853C7">
      <w:pPr>
        <w:rPr>
          <w:b/>
          <w:bCs/>
        </w:rPr>
      </w:pPr>
      <w:r w:rsidRPr="00B5195F">
        <w:rPr>
          <w:b/>
          <w:bCs/>
        </w:rPr>
        <w:t>Table</w:t>
      </w:r>
      <w:r w:rsidR="00F70F25">
        <w:rPr>
          <w:b/>
          <w:bCs/>
        </w:rPr>
        <w:t xml:space="preserve"> S2</w:t>
      </w:r>
      <w:r w:rsidRPr="00B5195F">
        <w:rPr>
          <w:b/>
          <w:bCs/>
        </w:rPr>
        <w:t xml:space="preserve">. </w:t>
      </w:r>
      <w:r w:rsidR="00BF60C4" w:rsidRPr="00B5195F">
        <w:rPr>
          <w:b/>
          <w:bCs/>
        </w:rPr>
        <w:t>The scoring criteria of previous studies</w:t>
      </w:r>
      <w:r w:rsidR="009064E0" w:rsidRPr="00B5195F">
        <w:rPr>
          <w:b/>
          <w:bCs/>
        </w:rPr>
        <w:t xml:space="preserve"> and referen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2"/>
        <w:gridCol w:w="2421"/>
        <w:gridCol w:w="1923"/>
        <w:gridCol w:w="1336"/>
      </w:tblGrid>
      <w:tr w:rsidR="003D2859" w14:paraId="35AD4F92" w14:textId="77777777" w:rsidTr="003F5D7B">
        <w:tc>
          <w:tcPr>
            <w:tcW w:w="2842" w:type="dxa"/>
          </w:tcPr>
          <w:p w14:paraId="66F13D5B" w14:textId="3DAB86C6" w:rsidR="003D2859" w:rsidRPr="00131DA3" w:rsidRDefault="003D2859">
            <w:pPr>
              <w:rPr>
                <w:b/>
                <w:bCs/>
                <w:shd w:val="clear" w:color="auto" w:fill="FFFFFF"/>
              </w:rPr>
            </w:pPr>
            <w:r w:rsidRPr="00131DA3">
              <w:rPr>
                <w:b/>
                <w:bCs/>
                <w:shd w:val="clear" w:color="auto" w:fill="FFFFFF"/>
              </w:rPr>
              <w:t>Genes</w:t>
            </w:r>
          </w:p>
        </w:tc>
        <w:tc>
          <w:tcPr>
            <w:tcW w:w="2421" w:type="dxa"/>
          </w:tcPr>
          <w:p w14:paraId="4FCBC1EC" w14:textId="66F2ED06" w:rsidR="003D2859" w:rsidRPr="00131DA3" w:rsidRDefault="003D2859">
            <w:pPr>
              <w:rPr>
                <w:b/>
                <w:bCs/>
                <w:shd w:val="clear" w:color="auto" w:fill="FFFFFF"/>
              </w:rPr>
            </w:pPr>
            <w:r w:rsidRPr="00131DA3">
              <w:rPr>
                <w:b/>
                <w:bCs/>
                <w:shd w:val="clear" w:color="auto" w:fill="FFFFFF"/>
              </w:rPr>
              <w:t xml:space="preserve">Functions </w:t>
            </w:r>
          </w:p>
        </w:tc>
        <w:tc>
          <w:tcPr>
            <w:tcW w:w="1923" w:type="dxa"/>
          </w:tcPr>
          <w:p w14:paraId="1D12FCD4" w14:textId="7DFBB6A6" w:rsidR="003D2859" w:rsidRPr="00131DA3" w:rsidRDefault="003D2859">
            <w:pPr>
              <w:rPr>
                <w:b/>
                <w:bCs/>
                <w:shd w:val="clear" w:color="auto" w:fill="FFFFFF"/>
              </w:rPr>
            </w:pPr>
            <w:r>
              <w:rPr>
                <w:rFonts w:hint="eastAsia"/>
                <w:b/>
                <w:bCs/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56DB49DC" w14:textId="50D1D631" w:rsidR="003D2859" w:rsidRPr="00131DA3" w:rsidRDefault="003D2859">
            <w:pPr>
              <w:rPr>
                <w:b/>
                <w:bCs/>
                <w:shd w:val="clear" w:color="auto" w:fill="FFFFFF"/>
              </w:rPr>
            </w:pPr>
            <w:r w:rsidRPr="00131DA3">
              <w:rPr>
                <w:b/>
                <w:bCs/>
                <w:shd w:val="clear" w:color="auto" w:fill="FFFFFF"/>
              </w:rPr>
              <w:t xml:space="preserve">References </w:t>
            </w:r>
          </w:p>
        </w:tc>
      </w:tr>
      <w:tr w:rsidR="003D2859" w14:paraId="364FD579" w14:textId="77777777" w:rsidTr="003F5D7B">
        <w:tc>
          <w:tcPr>
            <w:tcW w:w="2842" w:type="dxa"/>
          </w:tcPr>
          <w:p w14:paraId="54D254ED" w14:textId="405D0613" w:rsidR="003D2859" w:rsidRPr="008F1C17" w:rsidRDefault="003D2859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B</w:t>
            </w:r>
            <w:r w:rsidRPr="008F1C17">
              <w:rPr>
                <w:shd w:val="clear" w:color="auto" w:fill="FFFFFF"/>
              </w:rPr>
              <w:t>RCA1</w:t>
            </w:r>
          </w:p>
        </w:tc>
        <w:tc>
          <w:tcPr>
            <w:tcW w:w="2421" w:type="dxa"/>
          </w:tcPr>
          <w:p w14:paraId="3545C0EB" w14:textId="2FB78040" w:rsidR="003D2859" w:rsidRPr="00884BB9" w:rsidRDefault="003D2859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>Tumor suppressor genes</w:t>
            </w:r>
          </w:p>
          <w:p w14:paraId="2410ED7A" w14:textId="0FA91AEE" w:rsidR="003D2859" w:rsidRPr="00884BB9" w:rsidRDefault="003D2859" w:rsidP="007F1BE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>DNA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damage 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>repair</w:t>
            </w:r>
          </w:p>
        </w:tc>
        <w:tc>
          <w:tcPr>
            <w:tcW w:w="1923" w:type="dxa"/>
          </w:tcPr>
          <w:p w14:paraId="74639565" w14:textId="1F6B1596" w:rsidR="003D2859" w:rsidRPr="00280E3A" w:rsidRDefault="00537B3B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Under</w:t>
            </w:r>
            <w:r w:rsidR="00525819" w:rsidRPr="00280E3A">
              <w:rPr>
                <w:shd w:val="clear" w:color="auto" w:fill="FFFFFF"/>
              </w:rPr>
              <w:t>-expression</w:t>
            </w:r>
          </w:p>
        </w:tc>
        <w:tc>
          <w:tcPr>
            <w:tcW w:w="1336" w:type="dxa"/>
          </w:tcPr>
          <w:p w14:paraId="387331F2" w14:textId="7C7A217C" w:rsidR="003D2859" w:rsidRPr="00280E3A" w:rsidRDefault="003D2859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Oliveira-Costa&lt;/Author&gt;&lt;Year&gt;2014&lt;/Year&gt;&lt;RecNum&gt;1058&lt;/RecNum&gt;&lt;DisplayText&gt;&lt;style face="superscript"&gt;5&lt;/style&gt;&lt;/DisplayText&gt;&lt;record&gt;&lt;rec-number&gt;1058&lt;/rec-number&gt;&lt;foreign-keys&gt;&lt;key app="EN" db-id="pfp090fflzv09je2205v2sdlpeewa9dxxvaf" timestamp="1590909618"&gt;1058&lt;/key&gt;&lt;/foreign-keys&gt;&lt;ref-type name="Journal Article"&gt;17&lt;/ref-type&gt;&lt;contributors&gt;&lt;authors&gt;&lt;author&gt;Oliveira-Costa, Joao Paulo&lt;/author&gt;&lt;author&gt;Oliveira, Lucinei Roberto&lt;/author&gt;&lt;author&gt;Zanetti, Roberto&lt;/author&gt;&lt;author&gt;Zanetti, Juliana Silva&lt;/author&gt;&lt;author&gt;da Silveira, Giorgia Gobbi&lt;/author&gt;&lt;author&gt;Buim, Marcilei Eliza Chavichiolli&lt;/author&gt;&lt;author&gt;Zucoloto, Sergio&lt;/author&gt;&lt;author&gt;Ribeiro-Silva, Alfredo&lt;/author&gt;&lt;author&gt;Soares, Fernando Augusto&lt;/author&gt;&lt;/authors&gt;&lt;/contributors&gt;&lt;titles&gt;&lt;title&gt;BRCA1 and γH2AX as independent prognostic markers in oral squamous cell carcinoma&lt;/title&gt;&lt;secondary-title&gt;Oncoscience&lt;/secondary-title&gt;&lt;/titles&gt;&lt;periodical&gt;&lt;full-title&gt;Oncoscience&lt;/full-title&gt;&lt;/periodical&gt;&lt;pages&gt;383&lt;/pages&gt;&lt;volume&gt;1&lt;/volume&gt;&lt;number&gt;5&lt;/number&gt;&lt;dates&gt;&lt;year&gt;2014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5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3D2859" w14:paraId="5423BE12" w14:textId="77777777" w:rsidTr="003F5D7B">
        <w:tc>
          <w:tcPr>
            <w:tcW w:w="2842" w:type="dxa"/>
          </w:tcPr>
          <w:p w14:paraId="2DA6DED3" w14:textId="0FDC439B" w:rsidR="003D2859" w:rsidRPr="008F1C17" w:rsidRDefault="003D2859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C</w:t>
            </w:r>
            <w:r w:rsidRPr="008F1C17">
              <w:rPr>
                <w:shd w:val="clear" w:color="auto" w:fill="FFFFFF"/>
              </w:rPr>
              <w:t>DH3</w:t>
            </w:r>
            <w:r>
              <w:rPr>
                <w:shd w:val="clear" w:color="auto" w:fill="FFFFFF"/>
              </w:rPr>
              <w:t>(</w:t>
            </w:r>
            <w:r>
              <w:rPr>
                <w:color w:val="000000"/>
                <w:shd w:val="clear" w:color="auto" w:fill="FFFFFF"/>
              </w:rPr>
              <w:t>Placental-Cadherin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421" w:type="dxa"/>
          </w:tcPr>
          <w:p w14:paraId="75BF0443" w14:textId="154E19E1" w:rsidR="003D2859" w:rsidRPr="00884BB9" w:rsidRDefault="003D2859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-cell adhesion</w:t>
            </w:r>
          </w:p>
        </w:tc>
        <w:tc>
          <w:tcPr>
            <w:tcW w:w="1923" w:type="dxa"/>
          </w:tcPr>
          <w:p w14:paraId="304BE07B" w14:textId="69604628" w:rsidR="003D2859" w:rsidRPr="00280E3A" w:rsidRDefault="00525819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3C1386B6" w14:textId="2B672D91" w:rsidR="003D2859" w:rsidRPr="00280E3A" w:rsidRDefault="003D2859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Milicic&lt;/Author&gt;&lt;Year&gt;2008&lt;/Year&gt;&lt;RecNum&gt;1054&lt;/RecNum&gt;&lt;DisplayText&gt;&lt;style face="superscript"&gt;15&lt;/style&gt;&lt;/DisplayText&gt;&lt;record&gt;&lt;rec-number&gt;1054&lt;/rec-number&gt;&lt;foreign-keys&gt;&lt;key app="EN" db-id="pfp090fflzv09je2205v2sdlpeewa9dxxvaf" timestamp="1590775911"&gt;1054&lt;/key&gt;&lt;/foreign-keys&gt;&lt;ref-type name="Journal Article"&gt;17&lt;/ref-type&gt;&lt;contributors&gt;&lt;authors&gt;&lt;author&gt;Milicic, Anita&lt;/author&gt;&lt;author&gt;Harrison, Lea-Anne&lt;/author&gt;&lt;author&gt;Goodlad, Robert A&lt;/author&gt;&lt;author&gt;Hardy, Robert G&lt;/author&gt;&lt;author&gt;Nicholson, Anna M&lt;/author&gt;&lt;author&gt;Presz, Michal&lt;/author&gt;&lt;author&gt;Sieber, Oliver&lt;/author&gt;&lt;author&gt;Santander, Sonia&lt;/author&gt;&lt;author&gt;Pringle, James H&lt;/author&gt;&lt;author&gt;Mandir, Nikki&lt;/author&gt;&lt;/authors&gt;&lt;/contributors&gt;&lt;titles&gt;&lt;title&gt;Ectopic expression of P-cadherin correlates with promoter hypomethylation early in colorectal carcinogenesis and enhanced intestinal crypt fission in vivo&lt;/title&gt;&lt;secondary-title&gt;Cancer research&lt;/secondary-title&gt;&lt;/titles&gt;&lt;periodical&gt;&lt;full-title&gt;Cancer Res&lt;/full-title&gt;&lt;abbr-1&gt;Cancer research&lt;/abbr-1&gt;&lt;/periodical&gt;&lt;pages&gt;7760-7768&lt;/pages&gt;&lt;volume&gt;68&lt;/volume&gt;&lt;number&gt;19&lt;/number&gt;&lt;dates&gt;&lt;year&gt;2008&lt;/year&gt;&lt;/dates&gt;&lt;isbn&gt;0008-5472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5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3D2859" w14:paraId="65736717" w14:textId="77777777" w:rsidTr="003F5D7B">
        <w:tc>
          <w:tcPr>
            <w:tcW w:w="2842" w:type="dxa"/>
          </w:tcPr>
          <w:p w14:paraId="3874FE82" w14:textId="535B31B6" w:rsidR="003D2859" w:rsidRPr="008F1C17" w:rsidRDefault="003D2859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C</w:t>
            </w:r>
            <w:r w:rsidRPr="008F1C17">
              <w:rPr>
                <w:shd w:val="clear" w:color="auto" w:fill="FFFFFF"/>
              </w:rPr>
              <w:t xml:space="preserve">DK6 </w:t>
            </w:r>
          </w:p>
        </w:tc>
        <w:tc>
          <w:tcPr>
            <w:tcW w:w="2421" w:type="dxa"/>
          </w:tcPr>
          <w:p w14:paraId="7B549BE3" w14:textId="55A208AF" w:rsidR="003D2859" w:rsidRPr="00B4290F" w:rsidRDefault="003D2859" w:rsidP="00B429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</w:p>
        </w:tc>
        <w:tc>
          <w:tcPr>
            <w:tcW w:w="1923" w:type="dxa"/>
          </w:tcPr>
          <w:p w14:paraId="256C848A" w14:textId="44B1E84C" w:rsidR="003D2859" w:rsidRPr="00280E3A" w:rsidRDefault="00525819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77ED4B6C" w14:textId="69EF8920" w:rsidR="003D2859" w:rsidRPr="00280E3A" w:rsidRDefault="003D2859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Andisheh-Tadbir&lt;/Author&gt;&lt;Year&gt;2018&lt;/Year&gt;&lt;RecNum&gt;1064&lt;/RecNum&gt;&lt;DisplayText&gt;&lt;style face="superscript"&gt;11&lt;/style&gt;&lt;/DisplayText&gt;&lt;record&gt;&lt;rec-number&gt;1064&lt;/rec-number&gt;&lt;foreign-keys&gt;&lt;key app="EN" db-id="pfp090fflzv09je2205v2sdlpeewa9dxxvaf" timestamp="1590910707"&gt;1064&lt;/key&gt;&lt;/foreign-keys&gt;&lt;ref-type name="Journal Article"&gt;17&lt;/ref-type&gt;&lt;contributors&gt;&lt;authors&gt;&lt;author&gt;Andisheh-Tadbir, Azadeh&lt;/author&gt;&lt;author&gt;Ashraf, Mohammad Javad&lt;/author&gt;&lt;author&gt;Jeiroodi, Naghmeh&lt;/author&gt;&lt;/authors&gt;&lt;/contributors&gt;&lt;titles&gt;&lt;title&gt;Expression of CDK6 in oral squamous cell carcinomas&lt;/title&gt;&lt;secondary-title&gt;Asian Pacific journal of cancer prevention: APJCP&lt;/secondary-title&gt;&lt;/titles&gt;&lt;periodical&gt;&lt;full-title&gt;Asian Pacific journal of cancer prevention: APJCP&lt;/full-title&gt;&lt;/periodical&gt;&lt;pages&gt;1013&lt;/pages&gt;&lt;volume&gt;19&lt;/volume&gt;&lt;number&gt;4&lt;/number&gt;&lt;dates&gt;&lt;year&gt;2018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1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24180C" w14:paraId="1945959B" w14:textId="77777777" w:rsidTr="003F5D7B">
        <w:tc>
          <w:tcPr>
            <w:tcW w:w="2842" w:type="dxa"/>
          </w:tcPr>
          <w:p w14:paraId="32500140" w14:textId="64DF1682" w:rsidR="0024180C" w:rsidRPr="008F1C17" w:rsidRDefault="0024180C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C</w:t>
            </w:r>
            <w:r w:rsidRPr="008F1C17">
              <w:rPr>
                <w:shd w:val="clear" w:color="auto" w:fill="FFFFFF"/>
              </w:rPr>
              <w:t>SNK1E</w:t>
            </w:r>
            <w:r>
              <w:rPr>
                <w:shd w:val="clear" w:color="auto" w:fill="FFFFFF"/>
              </w:rPr>
              <w:t xml:space="preserve"> </w:t>
            </w:r>
            <w:r w:rsidRPr="008F1C17">
              <w:rPr>
                <w:shd w:val="clear" w:color="auto" w:fill="FFFFFF"/>
              </w:rPr>
              <w:t>(Casein kinase 1 epsilon)</w:t>
            </w:r>
          </w:p>
        </w:tc>
        <w:tc>
          <w:tcPr>
            <w:tcW w:w="2421" w:type="dxa"/>
          </w:tcPr>
          <w:p w14:paraId="6A241B59" w14:textId="3250D1DC" w:rsidR="0024180C" w:rsidRPr="00884BB9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DNA 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damage 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>repair</w:t>
            </w:r>
          </w:p>
          <w:p w14:paraId="7BDB05C7" w14:textId="6C2B5697" w:rsidR="0024180C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424CCE50" w14:textId="6AB1374C" w:rsidR="0024180C" w:rsidRPr="00884BB9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>Cell cytokinesis, differentiation, and apoptosi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ors</w:t>
            </w:r>
          </w:p>
        </w:tc>
        <w:tc>
          <w:tcPr>
            <w:tcW w:w="1923" w:type="dxa"/>
          </w:tcPr>
          <w:p w14:paraId="6C0EF141" w14:textId="0812C5D5" w:rsidR="0024180C" w:rsidRPr="00280E3A" w:rsidRDefault="0010604E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Under</w:t>
            </w:r>
            <w:r w:rsidR="0024180C" w:rsidRPr="00280E3A">
              <w:rPr>
                <w:shd w:val="clear" w:color="auto" w:fill="FFFFFF"/>
              </w:rPr>
              <w:t>-</w:t>
            </w:r>
            <w:r w:rsidR="0024180C" w:rsidRPr="00280E3A">
              <w:t xml:space="preserve"> </w:t>
            </w:r>
            <w:r w:rsidR="0024180C"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1793B9A4" w14:textId="4F257BE5" w:rsidR="0024180C" w:rsidRPr="00280E3A" w:rsidRDefault="0024180C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Lin&lt;/Author&gt;&lt;Year&gt;2014&lt;/Year&gt;&lt;RecNum&gt;1059&lt;/RecNum&gt;&lt;DisplayText&gt;&lt;style face="superscript"&gt;6&lt;/style&gt;&lt;/DisplayText&gt;&lt;record&gt;&lt;rec-number&gt;1059&lt;/rec-number&gt;&lt;foreign-keys&gt;&lt;key app="EN" db-id="pfp090fflzv09je2205v2sdlpeewa9dxxvaf" timestamp="1590909760"&gt;1059&lt;/key&gt;&lt;/foreign-keys&gt;&lt;ref-type name="Journal Article"&gt;17&lt;/ref-type&gt;&lt;contributors&gt;&lt;authors&gt;&lt;author&gt;Lin, Shu-Hui&lt;/author&gt;&lt;author&gt;Lin, Yueh-Min&lt;/author&gt;&lt;author&gt;Yeh, Chung-Min&lt;/author&gt;&lt;author&gt;Chen, Chih-Jung&lt;/author&gt;&lt;author&gt;Chen, Mei-Wen&lt;/author&gt;&lt;author&gt;Hung, Hsiao-Fang&lt;/author&gt;&lt;author&gt;Yeh, Kun-Tu&lt;/author&gt;&lt;author&gt;Yang, Shun-Fa&lt;/author&gt;&lt;/authors&gt;&lt;/contributors&gt;&lt;titles&gt;&lt;title&gt;Casein kinase 1 epsilon expression predicts poorer prognosis in low T-stage oral cancer patients&lt;/title&gt;&lt;secondary-title&gt;International journal of molecular sciences&lt;/secondary-title&gt;&lt;/titles&gt;&lt;periodical&gt;&lt;full-title&gt;International journal of molecular sciences&lt;/full-title&gt;&lt;/periodical&gt;&lt;pages&gt;2876-2891&lt;/pages&gt;&lt;volume&gt;15&lt;/volume&gt;&lt;number&gt;2&lt;/number&gt;&lt;dates&gt;&lt;year&gt;2014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6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24180C" w14:paraId="59B36A3A" w14:textId="77777777" w:rsidTr="003F5D7B">
        <w:tc>
          <w:tcPr>
            <w:tcW w:w="2842" w:type="dxa"/>
          </w:tcPr>
          <w:p w14:paraId="06F98B96" w14:textId="52FF0B7C" w:rsidR="0024180C" w:rsidRPr="008F1C17" w:rsidRDefault="0024180C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E</w:t>
            </w:r>
            <w:r w:rsidRPr="008F1C17">
              <w:rPr>
                <w:shd w:val="clear" w:color="auto" w:fill="FFFFFF"/>
              </w:rPr>
              <w:t>GFR</w:t>
            </w:r>
          </w:p>
        </w:tc>
        <w:tc>
          <w:tcPr>
            <w:tcW w:w="2421" w:type="dxa"/>
          </w:tcPr>
          <w:p w14:paraId="2E6CBE5A" w14:textId="32CE7BA1" w:rsidR="0024180C" w:rsidRPr="00884BB9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Cell </w:t>
            </w:r>
            <w:r w:rsidRPr="00884BB9">
              <w:rPr>
                <w:rFonts w:ascii="Times New Roman" w:hAnsi="Times New Roman" w:cs="Times New Roman" w:hint="eastAsia"/>
                <w:shd w:val="clear" w:color="auto" w:fill="FFFFFF"/>
              </w:rPr>
              <w:t>proliferation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884BB9">
              <w:rPr>
                <w:rFonts w:ascii="Times New Roman" w:hAnsi="Times New Roman" w:cs="Times New Roman" w:hint="eastAsia"/>
                <w:shd w:val="clear" w:color="auto" w:fill="FFFFFF"/>
              </w:rPr>
              <w:t>migration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>, m</w:t>
            </w:r>
            <w:r w:rsidRPr="00884BB9">
              <w:rPr>
                <w:rFonts w:ascii="Times New Roman" w:hAnsi="Times New Roman" w:cs="Times New Roman" w:hint="eastAsia"/>
                <w:shd w:val="clear" w:color="auto" w:fill="FFFFFF"/>
              </w:rPr>
              <w:t>etastasis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884BB9">
              <w:rPr>
                <w:rFonts w:ascii="Times New Roman" w:hAnsi="Times New Roman" w:cs="Times New Roman" w:hint="eastAsia"/>
                <w:shd w:val="clear" w:color="auto" w:fill="FFFFFF"/>
              </w:rPr>
              <w:t>apoptosis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, and </w:t>
            </w:r>
            <w:r w:rsidRPr="00884BB9">
              <w:rPr>
                <w:rFonts w:ascii="Times New Roman" w:hAnsi="Times New Roman" w:cs="Times New Roman" w:hint="eastAsia"/>
                <w:shd w:val="clear" w:color="auto" w:fill="FFFFFF"/>
              </w:rPr>
              <w:t>angiogenesis</w:t>
            </w:r>
          </w:p>
        </w:tc>
        <w:tc>
          <w:tcPr>
            <w:tcW w:w="1923" w:type="dxa"/>
          </w:tcPr>
          <w:p w14:paraId="01B1DF44" w14:textId="3D623D3B" w:rsidR="0024180C" w:rsidRPr="00280E3A" w:rsidRDefault="00537B3B">
            <w:pPr>
              <w:rPr>
                <w:shd w:val="clear" w:color="auto" w:fill="FFFFFF"/>
              </w:rPr>
            </w:pPr>
            <w:r w:rsidRPr="003F5D7B">
              <w:rPr>
                <w:shd w:val="clear" w:color="auto" w:fill="FFFFFF"/>
              </w:rPr>
              <w:t>Over</w:t>
            </w:r>
            <w:r w:rsidR="0024180C" w:rsidRPr="00280E3A">
              <w:rPr>
                <w:shd w:val="clear" w:color="auto" w:fill="FFFFFF"/>
              </w:rPr>
              <w:t>-</w:t>
            </w:r>
            <w:r w:rsidR="0024180C" w:rsidRPr="00280E3A">
              <w:t xml:space="preserve"> </w:t>
            </w:r>
            <w:r w:rsidR="0024180C"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1CCF59C4" w14:textId="144A4E7D" w:rsidR="0024180C" w:rsidRPr="00280E3A" w:rsidRDefault="0024180C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Kimura&lt;/Author&gt;&lt;Year&gt;2016&lt;/Year&gt;&lt;RecNum&gt;1071&lt;/RecNum&gt;&lt;DisplayText&gt;&lt;style face="superscript"&gt;17&lt;/style&gt;&lt;/DisplayText&gt;&lt;record&gt;&lt;rec-number&gt;1071&lt;/rec-number&gt;&lt;foreign-keys&gt;&lt;key app="EN" db-id="pfp090fflzv09je2205v2sdlpeewa9dxxvaf" timestamp="1590911695"&gt;1071&lt;/key&gt;&lt;/foreign-keys&gt;&lt;ref-type name="Journal Article"&gt;17&lt;/ref-type&gt;&lt;contributors&gt;&lt;authors&gt;&lt;author&gt;Kimura, Iyo&lt;/author&gt;&lt;author&gt;Kitahara, Hiroko&lt;/author&gt;&lt;author&gt;Ooi, Kazuhiro&lt;/author&gt;&lt;author&gt;Kato, Koroku&lt;/author&gt;&lt;author&gt;Noguchi, Natuyo&lt;/author&gt;&lt;author&gt;Yoshizawa, Kunio&lt;/author&gt;&lt;author&gt;Nakamura, Hiroyuki&lt;/author&gt;&lt;author&gt;Kawashiri, Shuichi&lt;/author&gt;&lt;/authors&gt;&lt;/contributors&gt;&lt;titles&gt;&lt;title&gt;Loss of epidermal growth factor receptor expression in oral squamous cell carcinoma is associated with invasiveness and epithelial-mesenchymal transition&lt;/title&gt;&lt;secondary-title&gt;Oncology letters&lt;/secondary-title&gt;&lt;/titles&gt;&lt;periodical&gt;&lt;full-title&gt;Oncology letters&lt;/full-title&gt;&lt;/periodical&gt;&lt;pages&gt;201-207&lt;/pages&gt;&lt;volume&gt;11&lt;/volume&gt;&lt;number&gt;1&lt;/number&gt;&lt;dates&gt;&lt;year&gt;2016&lt;/year&gt;&lt;/dates&gt;&lt;isbn&gt;1792-1074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7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24180C" w14:paraId="1537B079" w14:textId="77777777" w:rsidTr="003F5D7B">
        <w:tc>
          <w:tcPr>
            <w:tcW w:w="2842" w:type="dxa"/>
          </w:tcPr>
          <w:p w14:paraId="2FBD6484" w14:textId="3E138388" w:rsidR="0024180C" w:rsidRPr="008F1C17" w:rsidRDefault="0024180C" w:rsidP="00B35E24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F</w:t>
            </w:r>
            <w:r w:rsidRPr="008F1C17">
              <w:rPr>
                <w:shd w:val="clear" w:color="auto" w:fill="FFFFFF"/>
              </w:rPr>
              <w:t>EN1(DNA ﬂap endonuclease 1)</w:t>
            </w:r>
          </w:p>
        </w:tc>
        <w:tc>
          <w:tcPr>
            <w:tcW w:w="2421" w:type="dxa"/>
          </w:tcPr>
          <w:p w14:paraId="0FC5E277" w14:textId="61D2994E" w:rsidR="0024180C" w:rsidRPr="00884BB9" w:rsidRDefault="0024180C" w:rsidP="007F1BE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 xml:space="preserve">DNA 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damage </w:t>
            </w:r>
            <w:r w:rsidRPr="00884BB9">
              <w:rPr>
                <w:rFonts w:ascii="Times New Roman" w:hAnsi="Times New Roman" w:cs="Times New Roman"/>
                <w:shd w:val="clear" w:color="auto" w:fill="FFFFFF"/>
              </w:rPr>
              <w:t>repair, including BER, HR and NER</w:t>
            </w:r>
          </w:p>
        </w:tc>
        <w:tc>
          <w:tcPr>
            <w:tcW w:w="1923" w:type="dxa"/>
          </w:tcPr>
          <w:p w14:paraId="5DF2539E" w14:textId="3FDFF5FB" w:rsidR="0024180C" w:rsidRPr="00280E3A" w:rsidRDefault="0024180C" w:rsidP="00B35E24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358D9FC9" w14:textId="1FCEDC9E" w:rsidR="0024180C" w:rsidRPr="00280E3A" w:rsidRDefault="0024180C" w:rsidP="00B35E24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Satapathy&lt;/Author&gt;&lt;Year&gt;2015&lt;/Year&gt;&lt;RecNum&gt;1060&lt;/RecNum&gt;&lt;DisplayText&gt;&lt;style face="superscript"&gt;7&lt;/style&gt;&lt;/DisplayText&gt;&lt;record&gt;&lt;rec-number&gt;1060&lt;/rec-number&gt;&lt;foreign-keys&gt;&lt;key app="EN" db-id="pfp090fflzv09je2205v2sdlpeewa9dxxvaf" timestamp="1590909958"&gt;1060&lt;/key&gt;&lt;/foreign-keys&gt;&lt;ref-type name="Journal Article"&gt;17&lt;/ref-type&gt;&lt;contributors&gt;&lt;authors&gt;&lt;author&gt;Satapathy, Shakti Ranjan&lt;/author&gt;&lt;author&gt;Siddharth, Sumit&lt;/author&gt;&lt;author&gt;Das, Dipon&lt;/author&gt;&lt;author&gt;Nayak, Anmada&lt;/author&gt;&lt;author&gt;Kundu, Chanakya Nath&lt;/author&gt;&lt;/authors&gt;&lt;/contributors&gt;&lt;titles&gt;&lt;title&gt;Enhancement of cytotoxicity and inhibition of angiogenesis in oral cancer stem cells by a hybrid nanoparticle of bioactive quinacrine and silver: implication of base excision repair cascade&lt;/title&gt;&lt;secondary-title&gt;Molecular pharmaceutics&lt;/secondary-title&gt;&lt;/titles&gt;&lt;periodical&gt;&lt;full-title&gt;Molecular pharmaceutics&lt;/full-title&gt;&lt;/periodical&gt;&lt;pages&gt;4011-4025&lt;/pages&gt;&lt;volume&gt;12&lt;/volume&gt;&lt;number&gt;11&lt;/number&gt;&lt;dates&gt;&lt;year&gt;2015&lt;/year&gt;&lt;/dates&gt;&lt;isbn&gt;1543-8384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7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24180C" w14:paraId="796A5137" w14:textId="77777777" w:rsidTr="003F5D7B">
        <w:tc>
          <w:tcPr>
            <w:tcW w:w="2842" w:type="dxa"/>
          </w:tcPr>
          <w:p w14:paraId="1479CC41" w14:textId="760AA9EB" w:rsidR="0024180C" w:rsidRPr="008F1C17" w:rsidRDefault="0024180C" w:rsidP="00B35E24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F</w:t>
            </w:r>
            <w:r w:rsidRPr="008F1C17">
              <w:rPr>
                <w:shd w:val="clear" w:color="auto" w:fill="FFFFFF"/>
              </w:rPr>
              <w:t>LNA</w:t>
            </w:r>
          </w:p>
        </w:tc>
        <w:tc>
          <w:tcPr>
            <w:tcW w:w="2421" w:type="dxa"/>
          </w:tcPr>
          <w:p w14:paraId="1F9D993B" w14:textId="5DB67F45" w:rsidR="0024180C" w:rsidRPr="00884BB9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-cell adhesion</w:t>
            </w:r>
          </w:p>
        </w:tc>
        <w:tc>
          <w:tcPr>
            <w:tcW w:w="1923" w:type="dxa"/>
          </w:tcPr>
          <w:p w14:paraId="7F27FB34" w14:textId="36A3791A" w:rsidR="0024180C" w:rsidRPr="00280E3A" w:rsidRDefault="00C33CDB" w:rsidP="00B35E24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Under</w:t>
            </w:r>
            <w:r w:rsidR="0024180C" w:rsidRPr="00280E3A">
              <w:rPr>
                <w:shd w:val="clear" w:color="auto" w:fill="FFFFFF"/>
              </w:rPr>
              <w:t>-</w:t>
            </w:r>
            <w:r w:rsidR="0024180C" w:rsidRPr="00280E3A">
              <w:t xml:space="preserve"> </w:t>
            </w:r>
            <w:r w:rsidR="0024180C"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7C0C2813" w14:textId="347ECA69" w:rsidR="0024180C" w:rsidRPr="00280E3A" w:rsidRDefault="0024180C" w:rsidP="00B35E24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Zhang&lt;/Author&gt;&lt;Year&gt;2018&lt;/Year&gt;&lt;RecNum&gt;1069&lt;/RecNum&gt;&lt;DisplayText&gt;&lt;style face="superscript"&gt;16&lt;/style&gt;&lt;/DisplayText&gt;&lt;record&gt;&lt;rec-number&gt;1069&lt;/rec-number&gt;&lt;foreign-keys&gt;&lt;key app="EN" db-id="pfp090fflzv09je2205v2sdlpeewa9dxxvaf" timestamp="1590911493"&gt;1069&lt;/key&gt;&lt;/foreign-keys&gt;&lt;ref-type name="Journal Article"&gt;17&lt;/ref-type&gt;&lt;contributors&gt;&lt;authors&gt;&lt;author&gt;Zhang, Yuna&lt;/author&gt;&lt;author&gt;Zhu, Tienian&lt;/author&gt;&lt;author&gt;Liu, Jingpu&lt;/author&gt;&lt;author&gt;Liu, Jiankun&lt;/author&gt;&lt;author&gt;Gao, Dongmei&lt;/author&gt;&lt;author&gt;Su, Tongyi&lt;/author&gt;&lt;author&gt;Zhao, Ruijing&lt;/author&gt;&lt;/authors&gt;&lt;/contributors&gt;&lt;titles&gt;&lt;title&gt;FLNa negatively regulated proliferation and metastasis in lung adenocarcinoma A549 cells via suppression of EGFR&lt;/title&gt;&lt;secondary-title&gt;Acta biochimica et biophysica Sinica&lt;/secondary-title&gt;&lt;/titles&gt;&lt;periodical&gt;&lt;full-title&gt;Acta biochimica et biophysica Sinica&lt;/full-title&gt;&lt;/periodical&gt;&lt;pages&gt;164-170&lt;/pages&gt;&lt;volume&gt;50&lt;/volume&gt;&lt;number&gt;2&lt;/number&gt;&lt;dates&gt;&lt;year&gt;2018&lt;/year&gt;&lt;/dates&gt;&lt;isbn&gt;1672-9145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6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24180C" w14:paraId="3A82B27A" w14:textId="77777777" w:rsidTr="003F5D7B">
        <w:tc>
          <w:tcPr>
            <w:tcW w:w="2842" w:type="dxa"/>
          </w:tcPr>
          <w:p w14:paraId="7EBAB5F8" w14:textId="1C111D9E" w:rsidR="0024180C" w:rsidRPr="008F1C17" w:rsidRDefault="0024180C" w:rsidP="00B35E24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K</w:t>
            </w:r>
            <w:r w:rsidRPr="008F1C17">
              <w:rPr>
                <w:shd w:val="clear" w:color="auto" w:fill="FFFFFF"/>
              </w:rPr>
              <w:t>RAS</w:t>
            </w:r>
          </w:p>
        </w:tc>
        <w:tc>
          <w:tcPr>
            <w:tcW w:w="2421" w:type="dxa"/>
          </w:tcPr>
          <w:p w14:paraId="48D63A56" w14:textId="77777777" w:rsidR="0024180C" w:rsidRPr="0074082B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082B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O</w:t>
            </w:r>
            <w:r w:rsidRPr="00740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cogene</w:t>
            </w:r>
          </w:p>
          <w:p w14:paraId="3E984E96" w14:textId="77777777" w:rsidR="0024180C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gnal transduction</w:t>
            </w:r>
          </w:p>
          <w:p w14:paraId="5BE3E932" w14:textId="341CC21F" w:rsidR="0024180C" w:rsidRPr="0074082B" w:rsidRDefault="0024180C" w:rsidP="00884B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</w:p>
        </w:tc>
        <w:tc>
          <w:tcPr>
            <w:tcW w:w="1923" w:type="dxa"/>
          </w:tcPr>
          <w:p w14:paraId="2523171C" w14:textId="550E29C2" w:rsidR="0024180C" w:rsidRPr="00280E3A" w:rsidRDefault="0024180C" w:rsidP="00B35E24">
            <w:pPr>
              <w:rPr>
                <w:noProof/>
                <w:shd w:val="clear" w:color="auto" w:fill="FFFFFF"/>
                <w:vertAlign w:val="superscript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517617FA" w14:textId="3BDCEAA9" w:rsidR="0024180C" w:rsidRPr="00280E3A" w:rsidRDefault="0024180C" w:rsidP="00B35E24">
            <w:pPr>
              <w:rPr>
                <w:noProof/>
                <w:shd w:val="clear" w:color="auto" w:fill="FFFFFF"/>
                <w:vertAlign w:val="superscript"/>
              </w:rPr>
            </w:pPr>
            <w:r w:rsidRPr="00280E3A">
              <w:rPr>
                <w:noProof/>
                <w:shd w:val="clear" w:color="auto" w:fill="FFFFFF"/>
                <w:vertAlign w:val="superscript"/>
              </w:rPr>
              <w:t>1,</w:t>
            </w:r>
            <w:r w:rsidRPr="008378D6">
              <w:rPr>
                <w:noProof/>
                <w:shd w:val="clear" w:color="auto" w:fill="FFFFFF"/>
                <w:vertAlign w:val="superscript"/>
              </w:rPr>
              <w:fldChar w:fldCharType="begin"/>
            </w:r>
            <w:r w:rsidRPr="00280E3A">
              <w:rPr>
                <w:noProof/>
                <w:shd w:val="clear" w:color="auto" w:fill="FFFFFF"/>
                <w:vertAlign w:val="superscript"/>
              </w:rPr>
              <w:instrText xml:space="preserve"> ADDIN EN.CITE &lt;EndNote&gt;&lt;Cite&gt;&lt;Author&gt;Oikonomou&lt;/Author&gt;&lt;Year&gt;2014&lt;/Year&gt;&lt;RecNum&gt;1057&lt;/RecNum&gt;&lt;DisplayText&gt;&lt;style face="superscript"&gt;3&lt;/style&gt;&lt;/DisplayText&gt;&lt;record&gt;&lt;rec-number&gt;1057&lt;/rec-number&gt;&lt;foreign-keys&gt;&lt;key app="EN" db-id="pfp090fflzv09je2205v2sdlpeewa9dxxvaf" timestamp="1590909534"&gt;1057&lt;/key&gt;&lt;/foreign-keys&gt;&lt;ref-type name="Journal Article"&gt;17&lt;/ref-type&gt;&lt;contributors&gt;&lt;authors&gt;&lt;author&gt;Oikonomou, Eftychia&lt;/author&gt;&lt;author&gt;Koustas, Evangelos&lt;/author&gt;&lt;author&gt;Goulielmaki, Maria&lt;/author&gt;&lt;author&gt;Pintzas, Alexander&lt;/author&gt;&lt;/authors&gt;&lt;/contributors&gt;&lt;titles&gt;&lt;title&gt;BRAF vs RAS oncogenes: are mutations of the same pathway equal? Differential signalling and therapeutic implications&lt;/title&gt;&lt;secondary-title&gt;Oncotarget&lt;/secondary-title&gt;&lt;/titles&gt;&lt;periodical&gt;&lt;full-title&gt;Oncotarget&lt;/full-title&gt;&lt;/periodical&gt;&lt;pages&gt;11752&lt;/pages&gt;&lt;volume&gt;5&lt;/volume&gt;&lt;number&gt;23&lt;/number&gt;&lt;dates&gt;&lt;year&gt;2014&lt;/year&gt;&lt;/dates&gt;&lt;urls&gt;&lt;/urls&gt;&lt;/record&gt;&lt;/Cite&gt;&lt;/EndNote&gt;</w:instrText>
            </w:r>
            <w:r w:rsidRPr="008378D6">
              <w:rPr>
                <w:noProof/>
                <w:shd w:val="clear" w:color="auto" w:fill="FFFFFF"/>
                <w:vertAlign w:val="superscript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3</w:t>
            </w:r>
            <w:r w:rsidRPr="008378D6">
              <w:rPr>
                <w:noProof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24180C" w14:paraId="3839E7C5" w14:textId="77777777" w:rsidTr="003F5D7B">
        <w:tc>
          <w:tcPr>
            <w:tcW w:w="2842" w:type="dxa"/>
          </w:tcPr>
          <w:p w14:paraId="75888281" w14:textId="34DE3BEE" w:rsidR="0024180C" w:rsidRPr="008F1C17" w:rsidRDefault="0024180C" w:rsidP="00B35E24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M</w:t>
            </w:r>
            <w:r w:rsidRPr="008F1C17">
              <w:rPr>
                <w:shd w:val="clear" w:color="auto" w:fill="FFFFFF"/>
              </w:rPr>
              <w:t>ET</w:t>
            </w:r>
          </w:p>
        </w:tc>
        <w:tc>
          <w:tcPr>
            <w:tcW w:w="2421" w:type="dxa"/>
          </w:tcPr>
          <w:p w14:paraId="26208BF9" w14:textId="77777777" w:rsidR="0024180C" w:rsidRDefault="0024180C" w:rsidP="0074082B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082B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C</w:t>
            </w:r>
            <w:r w:rsidRPr="00740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ll proliferation, </w:t>
            </w:r>
            <w:r w:rsidRPr="00740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migration, survival, angiogenesis, and invasion</w:t>
            </w:r>
          </w:p>
          <w:p w14:paraId="110377FE" w14:textId="101E79A7" w:rsidR="0024180C" w:rsidRPr="0074082B" w:rsidRDefault="0024180C" w:rsidP="0074082B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3065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H</w:t>
            </w: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patocyte growth factor signaling pathway</w:t>
            </w:r>
          </w:p>
        </w:tc>
        <w:tc>
          <w:tcPr>
            <w:tcW w:w="1923" w:type="dxa"/>
          </w:tcPr>
          <w:p w14:paraId="2D86BE31" w14:textId="636094EB" w:rsidR="0024180C" w:rsidRPr="00280E3A" w:rsidRDefault="00537B3B" w:rsidP="00B35E24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lastRenderedPageBreak/>
              <w:t>Under</w:t>
            </w:r>
            <w:r w:rsidR="00E327EC" w:rsidRPr="00280E3A">
              <w:rPr>
                <w:shd w:val="clear" w:color="auto" w:fill="FFFFFF"/>
              </w:rPr>
              <w:t>-</w:t>
            </w:r>
            <w:r w:rsidR="00E327EC" w:rsidRPr="00280E3A">
              <w:t xml:space="preserve"> </w:t>
            </w:r>
            <w:r w:rsidR="00E327EC" w:rsidRPr="00280E3A">
              <w:rPr>
                <w:shd w:val="clear" w:color="auto" w:fill="FFFFFF"/>
              </w:rPr>
              <w:lastRenderedPageBreak/>
              <w:t>expression</w:t>
            </w:r>
          </w:p>
        </w:tc>
        <w:tc>
          <w:tcPr>
            <w:tcW w:w="1336" w:type="dxa"/>
          </w:tcPr>
          <w:p w14:paraId="4D1EF8C1" w14:textId="0977FFA0" w:rsidR="0024180C" w:rsidRPr="003F5D7B" w:rsidRDefault="0029107C" w:rsidP="00B35E24">
            <w:pPr>
              <w:rPr>
                <w:shd w:val="clear" w:color="auto" w:fill="FFFFFF"/>
                <w:vertAlign w:val="superscript"/>
              </w:rPr>
            </w:pPr>
            <w:r w:rsidRPr="003F5D7B">
              <w:rPr>
                <w:shd w:val="clear" w:color="auto" w:fill="FFFFFF"/>
                <w:vertAlign w:val="superscript"/>
                <w:lang w:eastAsia="zh-TW"/>
              </w:rPr>
              <w:lastRenderedPageBreak/>
              <w:t>18</w:t>
            </w:r>
          </w:p>
        </w:tc>
      </w:tr>
      <w:tr w:rsidR="00E327EC" w14:paraId="19493BE0" w14:textId="77777777" w:rsidTr="003F5D7B">
        <w:tc>
          <w:tcPr>
            <w:tcW w:w="2842" w:type="dxa"/>
          </w:tcPr>
          <w:p w14:paraId="4C7F7B8D" w14:textId="51D4F364" w:rsidR="00E327EC" w:rsidRPr="008F1C17" w:rsidRDefault="00E327EC" w:rsidP="00B35E24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lastRenderedPageBreak/>
              <w:t>M</w:t>
            </w:r>
            <w:r w:rsidRPr="008F1C17">
              <w:rPr>
                <w:shd w:val="clear" w:color="auto" w:fill="FFFFFF"/>
              </w:rPr>
              <w:t>SH2</w:t>
            </w:r>
          </w:p>
        </w:tc>
        <w:tc>
          <w:tcPr>
            <w:tcW w:w="2421" w:type="dxa"/>
          </w:tcPr>
          <w:p w14:paraId="51B3A9C3" w14:textId="2FE6FDE5" w:rsidR="00E327EC" w:rsidRPr="004F3065" w:rsidRDefault="00E327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NA 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damage </w:t>
            </w: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pair</w:t>
            </w:r>
          </w:p>
        </w:tc>
        <w:tc>
          <w:tcPr>
            <w:tcW w:w="1923" w:type="dxa"/>
          </w:tcPr>
          <w:p w14:paraId="69401DDD" w14:textId="472EDEA8" w:rsidR="00E327EC" w:rsidRPr="00280E3A" w:rsidRDefault="00E327EC" w:rsidP="00B35E24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Under-expression</w:t>
            </w:r>
          </w:p>
        </w:tc>
        <w:tc>
          <w:tcPr>
            <w:tcW w:w="1336" w:type="dxa"/>
          </w:tcPr>
          <w:p w14:paraId="74847A00" w14:textId="253B267C" w:rsidR="00E327EC" w:rsidRPr="00280E3A" w:rsidRDefault="00E327EC" w:rsidP="00B35E24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Pereira&lt;/Author&gt;&lt;Year&gt;2013&lt;/Year&gt;&lt;RecNum&gt;1061&lt;/RecNum&gt;&lt;DisplayText&gt;&lt;style face="superscript"&gt;8&lt;/style&gt;&lt;/DisplayText&gt;&lt;record&gt;&lt;rec-number&gt;1061&lt;/rec-number&gt;&lt;foreign-keys&gt;&lt;key app="EN" db-id="pfp090fflzv09je2205v2sdlpeewa9dxxvaf" timestamp="1590910086"&gt;1061&lt;/key&gt;&lt;/foreign-keys&gt;&lt;ref-type name="Journal Article"&gt;17&lt;/ref-type&gt;&lt;contributors&gt;&lt;authors&gt;&lt;author&gt;Pereira, Camila Santos&lt;/author&gt;&lt;author&gt;Oliveira, Marcos Vinicius Macedo de&lt;/author&gt;&lt;author&gt;Barros, Lucas Oliveira&lt;/author&gt;&lt;author&gt;Bandeira, Gabriela Alencar&lt;/author&gt;&lt;author&gt;Santos, Sergio Henrique Sousa&lt;/author&gt;&lt;author&gt;Basile, John R&lt;/author&gt;&lt;author&gt;Guimaraes, Andre Luiz Sena&lt;/author&gt;&lt;author&gt;De Paula, Alfredo Mauricio Batista&lt;/author&gt;&lt;/authors&gt;&lt;/contributors&gt;&lt;titles&gt;&lt;title&gt;Low expression of MSH2 DNA repair protein is associated with poor prognosis in head and neck squamous cell carcinoma&lt;/title&gt;&lt;secondary-title&gt;Journal of Applied Oral Science&lt;/secondary-title&gt;&lt;/titles&gt;&lt;periodical&gt;&lt;full-title&gt;Journal of Applied Oral Science&lt;/full-title&gt;&lt;/periodical&gt;&lt;pages&gt;416-421&lt;/pages&gt;&lt;volume&gt;21&lt;/volume&gt;&lt;number&gt;5&lt;/number&gt;&lt;dates&gt;&lt;year&gt;2013&lt;/year&gt;&lt;/dates&gt;&lt;isbn&gt;1678-7757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8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C03B4D" w14:paraId="2FD54999" w14:textId="77777777" w:rsidTr="003F5D7B">
        <w:tc>
          <w:tcPr>
            <w:tcW w:w="2842" w:type="dxa"/>
          </w:tcPr>
          <w:p w14:paraId="154857A3" w14:textId="24754A96" w:rsidR="00C03B4D" w:rsidRPr="00934A53" w:rsidRDefault="00C03B4D" w:rsidP="00B35E24">
            <w:pPr>
              <w:rPr>
                <w:shd w:val="clear" w:color="auto" w:fill="FFFFFF"/>
                <w:lang w:eastAsia="zh-TW"/>
              </w:rPr>
            </w:pPr>
            <w:r w:rsidRPr="00934A53">
              <w:rPr>
                <w:shd w:val="clear" w:color="auto" w:fill="FFFFFF"/>
                <w:lang w:eastAsia="zh-TW"/>
              </w:rPr>
              <w:t>PARP1</w:t>
            </w:r>
          </w:p>
        </w:tc>
        <w:tc>
          <w:tcPr>
            <w:tcW w:w="2421" w:type="dxa"/>
          </w:tcPr>
          <w:p w14:paraId="1356BA0C" w14:textId="606E3EFE" w:rsidR="00C03B4D" w:rsidRPr="00934A53" w:rsidRDefault="00C03B4D" w:rsidP="004F306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34A53">
              <w:rPr>
                <w:rFonts w:ascii="Times New Roman" w:hAnsi="Times New Roman" w:cs="Times New Roman"/>
                <w:shd w:val="clear" w:color="auto" w:fill="FFFFFF"/>
              </w:rPr>
              <w:t xml:space="preserve">DNA damage </w:t>
            </w:r>
            <w:r w:rsidR="00224A06" w:rsidRPr="00934A53">
              <w:rPr>
                <w:rFonts w:ascii="Times New Roman" w:hAnsi="Times New Roman" w:cs="Times New Roman" w:hint="eastAsia"/>
                <w:shd w:val="clear" w:color="auto" w:fill="FFFFFF"/>
              </w:rPr>
              <w:t>repair</w:t>
            </w:r>
          </w:p>
        </w:tc>
        <w:tc>
          <w:tcPr>
            <w:tcW w:w="1923" w:type="dxa"/>
          </w:tcPr>
          <w:p w14:paraId="012C09D2" w14:textId="5A1BD7BF" w:rsidR="00C03B4D" w:rsidRPr="00934A53" w:rsidRDefault="00C03B4D" w:rsidP="00B35E24">
            <w:pPr>
              <w:rPr>
                <w:shd w:val="clear" w:color="auto" w:fill="FFFFFF"/>
                <w:lang w:eastAsia="zh-TW"/>
              </w:rPr>
            </w:pPr>
            <w:r w:rsidRPr="00934A53">
              <w:rPr>
                <w:shd w:val="clear" w:color="auto" w:fill="FFFFFF"/>
                <w:lang w:eastAsia="zh-TW"/>
              </w:rPr>
              <w:t>Over-expression</w:t>
            </w:r>
          </w:p>
        </w:tc>
        <w:tc>
          <w:tcPr>
            <w:tcW w:w="1336" w:type="dxa"/>
          </w:tcPr>
          <w:p w14:paraId="11817E41" w14:textId="42BB3013" w:rsidR="00C03B4D" w:rsidRPr="00934A53" w:rsidRDefault="00C03B4D" w:rsidP="00B35E24">
            <w:pPr>
              <w:rPr>
                <w:shd w:val="clear" w:color="auto" w:fill="FFFFFF"/>
                <w:vertAlign w:val="superscript"/>
                <w:lang w:eastAsia="zh-TW"/>
              </w:rPr>
            </w:pPr>
            <w:r w:rsidRPr="00934A53">
              <w:rPr>
                <w:shd w:val="clear" w:color="auto" w:fill="FFFFFF"/>
                <w:vertAlign w:val="superscript"/>
                <w:lang w:eastAsia="zh-TW"/>
              </w:rPr>
              <w:t>21</w:t>
            </w:r>
          </w:p>
        </w:tc>
      </w:tr>
      <w:tr w:rsidR="00E327EC" w14:paraId="707A8CD3" w14:textId="77777777" w:rsidTr="003F5D7B">
        <w:tc>
          <w:tcPr>
            <w:tcW w:w="2842" w:type="dxa"/>
          </w:tcPr>
          <w:p w14:paraId="0183844D" w14:textId="5836AE25" w:rsidR="00E327EC" w:rsidRPr="008F1C17" w:rsidRDefault="00E327EC" w:rsidP="00B35E24">
            <w:pPr>
              <w:rPr>
                <w:shd w:val="clear" w:color="auto" w:fill="FFFFFF"/>
              </w:rPr>
            </w:pPr>
            <w:r w:rsidRPr="008F1C17">
              <w:rPr>
                <w:shd w:val="clear" w:color="auto" w:fill="FFFFFF"/>
              </w:rPr>
              <w:t>P16</w:t>
            </w:r>
          </w:p>
        </w:tc>
        <w:tc>
          <w:tcPr>
            <w:tcW w:w="2421" w:type="dxa"/>
          </w:tcPr>
          <w:p w14:paraId="2D773832" w14:textId="667658BD" w:rsidR="00E327EC" w:rsidRPr="004F3065" w:rsidRDefault="00E327EC" w:rsidP="004F306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</w:p>
        </w:tc>
        <w:tc>
          <w:tcPr>
            <w:tcW w:w="1923" w:type="dxa"/>
          </w:tcPr>
          <w:p w14:paraId="6CB5B35E" w14:textId="4BA70EC9" w:rsidR="00E327EC" w:rsidRPr="00280E3A" w:rsidRDefault="00E327EC" w:rsidP="00B35E24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51B38ECF" w14:textId="5BC697AD" w:rsidR="00E327EC" w:rsidRPr="00280E3A" w:rsidRDefault="00E327EC" w:rsidP="00B35E24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Sritippho&lt;/Author&gt;&lt;Year&gt;2015&lt;/Year&gt;&lt;RecNum&gt;1066&lt;/RecNum&gt;&lt;DisplayText&gt;&lt;style face="superscript"&gt;12&lt;/style&gt;&lt;/DisplayText&gt;&lt;record&gt;&lt;rec-number&gt;1066&lt;/rec-number&gt;&lt;foreign-keys&gt;&lt;key app="EN" db-id="pfp090fflzv09je2205v2sdlpeewa9dxxvaf" timestamp="1590911075"&gt;1066&lt;/key&gt;&lt;/foreign-keys&gt;&lt;ref-type name="Journal Article"&gt;17&lt;/ref-type&gt;&lt;contributors&gt;&lt;authors&gt;&lt;author&gt;Sritippho, Thanun&lt;/author&gt;&lt;author&gt;Chotjumlong, Pareena&lt;/author&gt;&lt;author&gt;Iamaroon, Anak&lt;/author&gt;&lt;/authors&gt;&lt;/contributors&gt;&lt;titles&gt;&lt;title&gt;Roles of human papillomaviruses and p16 in oral cancer&lt;/title&gt;&lt;secondary-title&gt;Asian Pac J Cancer Prev&lt;/secondary-title&gt;&lt;/titles&gt;&lt;periodical&gt;&lt;full-title&gt;Asian Pac J Cancer Prev&lt;/full-title&gt;&lt;/periodical&gt;&lt;pages&gt;6193-200&lt;/pages&gt;&lt;volume&gt;16&lt;/volume&gt;&lt;number&gt;15&lt;/number&gt;&lt;dates&gt;&lt;year&gt;2015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2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23F9EC5B" w14:textId="77777777" w:rsidTr="003F5D7B">
        <w:tc>
          <w:tcPr>
            <w:tcW w:w="2842" w:type="dxa"/>
          </w:tcPr>
          <w:p w14:paraId="33BD503F" w14:textId="7D221546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P</w:t>
            </w:r>
            <w:r w:rsidRPr="008F1C17">
              <w:rPr>
                <w:shd w:val="clear" w:color="auto" w:fill="FFFFFF"/>
              </w:rPr>
              <w:t>IM1</w:t>
            </w:r>
            <w:r>
              <w:rPr>
                <w:shd w:val="clear" w:color="auto" w:fill="FFFFFF"/>
              </w:rPr>
              <w:t>(</w:t>
            </w:r>
            <w:r>
              <w:rPr>
                <w:rStyle w:val="underline"/>
                <w:rFonts w:ascii="&amp;quot" w:hAnsi="&amp;quot"/>
                <w:i/>
                <w:iCs/>
                <w:color w:val="000000"/>
              </w:rPr>
              <w:t>p</w:t>
            </w:r>
            <w:r>
              <w:rPr>
                <w:rStyle w:val="Emphasis"/>
                <w:rFonts w:ascii="&amp;quot" w:hAnsi="&amp;quot"/>
                <w:color w:val="000000"/>
              </w:rPr>
              <w:t xml:space="preserve">rovirus </w:t>
            </w:r>
            <w:r>
              <w:rPr>
                <w:rStyle w:val="underline"/>
                <w:rFonts w:ascii="&amp;quot" w:hAnsi="&amp;quot"/>
                <w:i/>
                <w:iCs/>
                <w:color w:val="000000"/>
              </w:rPr>
              <w:t>i</w:t>
            </w:r>
            <w:r>
              <w:rPr>
                <w:rStyle w:val="Emphasis"/>
                <w:rFonts w:ascii="&amp;quot" w:hAnsi="&amp;quot"/>
                <w:color w:val="000000"/>
              </w:rPr>
              <w:t xml:space="preserve">ntegration site for </w:t>
            </w:r>
            <w:proofErr w:type="spellStart"/>
            <w:r>
              <w:rPr>
                <w:rStyle w:val="underline"/>
                <w:rFonts w:ascii="&amp;quot" w:hAnsi="&amp;quot"/>
                <w:i/>
                <w:iCs/>
                <w:color w:val="000000"/>
              </w:rPr>
              <w:t>M</w:t>
            </w:r>
            <w:r>
              <w:rPr>
                <w:rStyle w:val="Emphasis"/>
                <w:rFonts w:ascii="&amp;quot" w:hAnsi="&amp;quot"/>
                <w:color w:val="000000"/>
              </w:rPr>
              <w:t>oloney</w:t>
            </w:r>
            <w:proofErr w:type="spellEnd"/>
            <w:r>
              <w:rPr>
                <w:rStyle w:val="Emphasis"/>
                <w:rFonts w:ascii="&amp;quot" w:hAnsi="&amp;quot"/>
                <w:color w:val="000000"/>
              </w:rPr>
              <w:t xml:space="preserve"> murine leukemia virus </w:t>
            </w:r>
            <w:r>
              <w:rPr>
                <w:rStyle w:val="underline"/>
                <w:rFonts w:ascii="&amp;quot" w:hAnsi="&amp;quot"/>
                <w:i/>
                <w:iCs/>
                <w:color w:val="000000"/>
              </w:rPr>
              <w:t>1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2421" w:type="dxa"/>
          </w:tcPr>
          <w:p w14:paraId="0DCC0595" w14:textId="05852273" w:rsidR="00E327EC" w:rsidRDefault="00E327EC" w:rsidP="00D21AA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</w:p>
          <w:p w14:paraId="6C9E464A" w14:textId="7ADA5EA7" w:rsidR="00E327EC" w:rsidRPr="00040EB0" w:rsidRDefault="00E327EC" w:rsidP="00040EB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ranscriptional regulators and s</w:t>
            </w:r>
            <w:r w:rsidRPr="00884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gnal transduction</w:t>
            </w:r>
          </w:p>
          <w:p w14:paraId="00BC5F3A" w14:textId="67D92584" w:rsidR="00E327EC" w:rsidRPr="003760E5" w:rsidRDefault="00E327EC" w:rsidP="00D21AA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 apoptosis regulators</w:t>
            </w:r>
          </w:p>
        </w:tc>
        <w:tc>
          <w:tcPr>
            <w:tcW w:w="1923" w:type="dxa"/>
          </w:tcPr>
          <w:p w14:paraId="04090E69" w14:textId="62EF11A1" w:rsidR="00E327EC" w:rsidRPr="00280E3A" w:rsidRDefault="00E327EC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559DDB7B" w14:textId="11AF1017" w:rsidR="00E327EC" w:rsidRPr="00280E3A" w:rsidRDefault="00E327EC" w:rsidP="003760E5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Chen&lt;/Author&gt;&lt;Year&gt;2019&lt;/Year&gt;&lt;RecNum&gt;1067&lt;/RecNum&gt;&lt;DisplayText&gt;&lt;style face="superscript"&gt;13&lt;/style&gt;&lt;/DisplayText&gt;&lt;record&gt;&lt;rec-number&gt;1067&lt;/rec-number&gt;&lt;foreign-keys&gt;&lt;key app="EN" db-id="pfp090fflzv09je2205v2sdlpeewa9dxxvaf" timestamp="1590911186"&gt;1067&lt;/key&gt;&lt;/foreign-keys&gt;&lt;ref-type name="Journal Article"&gt;17&lt;/ref-type&gt;&lt;contributors&gt;&lt;authors&gt;&lt;author&gt;Chen, Jieying&lt;/author&gt;&lt;author&gt;Tang, Guangyu&lt;/author&gt;&lt;/authors&gt;&lt;/contributors&gt;&lt;titles&gt;&lt;title&gt;PIM-1 kinase: a potential biomarker of triple-negative breast cancer&lt;/title&gt;&lt;secondary-title&gt;OncoTargets and therapy&lt;/secondary-title&gt;&lt;/titles&gt;&lt;periodical&gt;&lt;full-title&gt;OncoTargets and therapy&lt;/full-title&gt;&lt;/periodical&gt;&lt;pages&gt;6267&lt;/pages&gt;&lt;volume&gt;12&lt;/volume&gt;&lt;dates&gt;&lt;year&gt;2019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3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6DFBCEC3" w14:textId="77777777" w:rsidTr="003F5D7B">
        <w:tc>
          <w:tcPr>
            <w:tcW w:w="2842" w:type="dxa"/>
          </w:tcPr>
          <w:p w14:paraId="4320AE9F" w14:textId="6AD5CCFF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P</w:t>
            </w:r>
            <w:r w:rsidRPr="008F1C17">
              <w:rPr>
                <w:shd w:val="clear" w:color="auto" w:fill="FFFFFF"/>
              </w:rPr>
              <w:t>LK1</w:t>
            </w:r>
          </w:p>
        </w:tc>
        <w:tc>
          <w:tcPr>
            <w:tcW w:w="2421" w:type="dxa"/>
          </w:tcPr>
          <w:p w14:paraId="57D7D48A" w14:textId="1C973025" w:rsidR="00E327EC" w:rsidRPr="00B30799" w:rsidRDefault="00E327EC" w:rsidP="003760E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  <w:r w:rsidRPr="00B3079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923" w:type="dxa"/>
          </w:tcPr>
          <w:p w14:paraId="7B7E7E3F" w14:textId="08843AD0" w:rsidR="00E327EC" w:rsidRPr="00280E3A" w:rsidRDefault="00E327EC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0E01969D" w14:textId="6A7A93A1" w:rsidR="00E327EC" w:rsidRPr="00280E3A" w:rsidRDefault="00E327EC" w:rsidP="003760E5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Liu&lt;/Author&gt;&lt;Year&gt;2017&lt;/Year&gt;&lt;RecNum&gt;1068&lt;/RecNum&gt;&lt;DisplayText&gt;&lt;style face="superscript"&gt;14&lt;/style&gt;&lt;/DisplayText&gt;&lt;record&gt;&lt;rec-number&gt;1068&lt;/rec-number&gt;&lt;foreign-keys&gt;&lt;key app="EN" db-id="pfp090fflzv09je2205v2sdlpeewa9dxxvaf" timestamp="1590911317"&gt;1068&lt;/key&gt;&lt;/foreign-keys&gt;&lt;ref-type name="Journal Article"&gt;17&lt;/ref-type&gt;&lt;contributors&gt;&lt;authors&gt;&lt;author&gt;Liu, Zhixian&lt;/author&gt;&lt;author&gt;Sun, Qingrong&lt;/author&gt;&lt;author&gt;Wang, Xiaosheng&lt;/author&gt;&lt;/authors&gt;&lt;/contributors&gt;&lt;titles&gt;&lt;title&gt;PLK1, a potential target for cancer therapy&lt;/title&gt;&lt;secondary-title&gt;Translational oncology&lt;/secondary-title&gt;&lt;/titles&gt;&lt;periodical&gt;&lt;full-title&gt;Translational oncology&lt;/full-title&gt;&lt;/periodical&gt;&lt;pages&gt;22-32&lt;/pages&gt;&lt;volume&gt;10&lt;/volume&gt;&lt;number&gt;1&lt;/number&gt;&lt;dates&gt;&lt;year&gt;2017&lt;/year&gt;&lt;/dates&gt;&lt;isbn&gt;1936-5233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4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16CE5370" w14:textId="77777777" w:rsidTr="003F5D7B">
        <w:tc>
          <w:tcPr>
            <w:tcW w:w="2842" w:type="dxa"/>
          </w:tcPr>
          <w:p w14:paraId="751B5DB7" w14:textId="32416F17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P</w:t>
            </w:r>
            <w:r w:rsidRPr="008F1C17">
              <w:rPr>
                <w:shd w:val="clear" w:color="auto" w:fill="FFFFFF"/>
              </w:rPr>
              <w:t>OLB</w:t>
            </w:r>
            <w:r>
              <w:rPr>
                <w:shd w:val="clear" w:color="auto" w:fill="FFFFFF"/>
              </w:rPr>
              <w:t xml:space="preserve"> (</w:t>
            </w:r>
            <w:r>
              <w:rPr>
                <w:rStyle w:val="Emphasis"/>
                <w:rFonts w:ascii="&amp;quot" w:hAnsi="&amp;quot"/>
                <w:color w:val="000000"/>
              </w:rPr>
              <w:t>DNA polymerase beta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421" w:type="dxa"/>
          </w:tcPr>
          <w:p w14:paraId="35E72B1E" w14:textId="11CFFD67" w:rsidR="00E327EC" w:rsidRPr="00B30799" w:rsidRDefault="00E327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NA 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damage </w:t>
            </w: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pair</w:t>
            </w:r>
          </w:p>
        </w:tc>
        <w:tc>
          <w:tcPr>
            <w:tcW w:w="1923" w:type="dxa"/>
          </w:tcPr>
          <w:p w14:paraId="5263019A" w14:textId="2663BA59" w:rsidR="00E327EC" w:rsidRPr="00280E3A" w:rsidRDefault="00537B3B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(N) Under</w:t>
            </w:r>
            <w:r w:rsidR="00E327EC" w:rsidRPr="00280E3A">
              <w:rPr>
                <w:shd w:val="clear" w:color="auto" w:fill="FFFFFF"/>
              </w:rPr>
              <w:t>-</w:t>
            </w:r>
            <w:r w:rsidR="00E327EC" w:rsidRPr="00280E3A">
              <w:t xml:space="preserve"> </w:t>
            </w:r>
            <w:r w:rsidR="00E327EC" w:rsidRPr="00280E3A">
              <w:rPr>
                <w:shd w:val="clear" w:color="auto" w:fill="FFFFFF"/>
              </w:rPr>
              <w:t>expression</w:t>
            </w:r>
            <w:r w:rsidRPr="00280E3A">
              <w:rPr>
                <w:shd w:val="clear" w:color="auto" w:fill="FFFFFF"/>
              </w:rPr>
              <w:t>,</w:t>
            </w:r>
          </w:p>
          <w:p w14:paraId="21C1A5A0" w14:textId="733914F5" w:rsidR="00537B3B" w:rsidRPr="00280E3A" w:rsidRDefault="00537B3B" w:rsidP="003760E5">
            <w:pPr>
              <w:rPr>
                <w:shd w:val="clear" w:color="auto" w:fill="FFFFFF"/>
                <w:lang w:eastAsia="zh-TW"/>
              </w:rPr>
            </w:pPr>
            <w:r w:rsidRPr="00280E3A">
              <w:rPr>
                <w:shd w:val="clear" w:color="auto" w:fill="FFFFFF"/>
              </w:rPr>
              <w:t>(C)</w:t>
            </w:r>
            <w:r w:rsidR="00E40519">
              <w:rPr>
                <w:rFonts w:hint="eastAsia"/>
                <w:shd w:val="clear" w:color="auto" w:fill="FFFFFF"/>
                <w:lang w:eastAsia="zh-TW"/>
              </w:rPr>
              <w:t xml:space="preserve"> </w:t>
            </w: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006DFEA3" w14:textId="57D3B2B9" w:rsidR="00E327EC" w:rsidRPr="00280E3A" w:rsidRDefault="00D953AD" w:rsidP="003760E5">
            <w:pPr>
              <w:rPr>
                <w:shd w:val="clear" w:color="auto" w:fill="FFFFFF"/>
              </w:rPr>
            </w:pPr>
            <w:r w:rsidRPr="003F5D7B">
              <w:rPr>
                <w:shd w:val="clear" w:color="auto" w:fill="FFFFFF"/>
              </w:rPr>
              <w:fldChar w:fldCharType="begin"/>
            </w:r>
            <w:r w:rsidRPr="003F5D7B">
              <w:rPr>
                <w:shd w:val="clear" w:color="auto" w:fill="FFFFFF"/>
              </w:rPr>
              <w:instrText xml:space="preserve"> ADDIN EN.CITE &lt;EndNote&gt;&lt;Cite&gt;&lt;Author&gt;Oliveira-Costa&lt;/Author&gt;&lt;Year&gt;2014&lt;/Year&gt;&lt;RecNum&gt;1058&lt;/RecNum&gt;&lt;DisplayText&gt;&lt;style face="superscript"&gt;5&lt;/style&gt;&lt;/DisplayText&gt;&lt;record&gt;&lt;rec-number&gt;1058&lt;/rec-number&gt;&lt;foreign-keys&gt;&lt;key app="EN" db-id="pfp090fflzv09je2205v2sdlpeewa9dxxvaf" timestamp="1590909618"&gt;1058&lt;/key&gt;&lt;/foreign-keys&gt;&lt;ref-type name="Journal Article"&gt;17&lt;/ref-type&gt;&lt;contributors&gt;&lt;authors&gt;&lt;author&gt;Oliveira-Costa, Joao Paulo&lt;/author&gt;&lt;author&gt;Oliveira, Lucinei Roberto&lt;/author&gt;&lt;author&gt;Zanetti, Roberto&lt;/author&gt;&lt;author&gt;Zanetti, Juliana Silva&lt;/author&gt;&lt;author&gt;da Silveira, Giorgia Gobbi&lt;/author&gt;&lt;author&gt;Buim, Marcilei Eliza Chavichiolli&lt;/author&gt;&lt;author&gt;Zucoloto, Sergio&lt;/author&gt;&lt;author&gt;Ribeiro-Silva, Alfredo&lt;/author&gt;&lt;author&gt;Soares, Fernando Augusto&lt;/author&gt;&lt;/authors&gt;&lt;/contributors&gt;&lt;titles&gt;&lt;title&gt;BRCA1 and γH2AX as independent prognostic markers in oral squamous cell carcinoma&lt;/title&gt;&lt;secondary-title&gt;Oncoscience&lt;/secondary-title&gt;&lt;/titles&gt;&lt;periodical&gt;&lt;full-title&gt;Oncoscience&lt;/full-title&gt;&lt;/periodical&gt;&lt;pages&gt;383&lt;/pages&gt;&lt;volume&gt;1&lt;/volume&gt;&lt;number&gt;5&lt;/number&gt;&lt;dates&gt;&lt;year&gt;2014&lt;/year&gt;&lt;/dates&gt;&lt;urls&gt;&lt;/urls&gt;&lt;/record&gt;&lt;/Cite&gt;&lt;/EndNote&gt;</w:instrText>
            </w:r>
            <w:r w:rsidRPr="003F5D7B">
              <w:rPr>
                <w:shd w:val="clear" w:color="auto" w:fill="FFFFFF"/>
              </w:rPr>
              <w:fldChar w:fldCharType="separate"/>
            </w:r>
            <w:r w:rsidRPr="003F5D7B">
              <w:rPr>
                <w:noProof/>
                <w:shd w:val="clear" w:color="auto" w:fill="FFFFFF"/>
                <w:vertAlign w:val="superscript"/>
              </w:rPr>
              <w:t>5</w:t>
            </w:r>
            <w:r w:rsidRPr="003F5D7B">
              <w:rPr>
                <w:shd w:val="clear" w:color="auto" w:fill="FFFFFF"/>
              </w:rPr>
              <w:fldChar w:fldCharType="end"/>
            </w:r>
            <w:r w:rsidRPr="00280E3A">
              <w:rPr>
                <w:shd w:val="clear" w:color="auto" w:fill="FFFFFF"/>
              </w:rPr>
              <w:t xml:space="preserve">, </w:t>
            </w:r>
            <w:r w:rsidR="00E327EC" w:rsidRPr="008378D6">
              <w:rPr>
                <w:shd w:val="clear" w:color="auto" w:fill="FFFFFF"/>
              </w:rPr>
              <w:fldChar w:fldCharType="begin"/>
            </w:r>
            <w:r w:rsidR="00E327EC" w:rsidRPr="00280E3A">
              <w:rPr>
                <w:shd w:val="clear" w:color="auto" w:fill="FFFFFF"/>
              </w:rPr>
              <w:instrText xml:space="preserve"> ADDIN EN.CITE &lt;EndNote&gt;&lt;Cite&gt;&lt;Author&gt;of the International&lt;/Author&gt;&lt;Year&gt;2013&lt;/Year&gt;&lt;RecNum&gt;1062&lt;/RecNum&gt;&lt;DisplayText&gt;&lt;style face="superscript"&gt;9&lt;/style&gt;&lt;/DisplayText&gt;&lt;record&gt;&lt;rec-number&gt;1062&lt;/rec-number&gt;&lt;foreign-keys&gt;&lt;key app="EN" db-id="pfp090fflzv09je2205v2sdlpeewa9dxxvaf" timestamp="1590910400"&gt;1062&lt;/key&gt;&lt;/foreign-keys&gt;&lt;ref-type name="Journal Article"&gt;17&lt;/ref-type&gt;&lt;contributors&gt;&lt;authors&gt;&lt;author&gt;of the International, India Project Team&lt;/author&gt;&lt;author&gt;Maitra, Arindam&lt;/author&gt;&lt;author&gt;Biswas, Nidhan K&lt;/author&gt;&lt;author&gt;Amin, Kishore&lt;/author&gt;&lt;author&gt;Kowtal, Pradnya&lt;/author&gt;&lt;author&gt;Kumar, Shantanu&lt;/author&gt;&lt;author&gt;Das, Subrata&lt;/author&gt;&lt;author&gt;Sarin, Rajiv&lt;/author&gt;&lt;author&gt;Majumder, Partha P&lt;/author&gt;&lt;author&gt;Bagchi, I&lt;/author&gt;&lt;/authors&gt;&lt;/contributors&gt;&lt;titles&gt;&lt;title&gt;Mutational landscape of gingivo-buccal oral squamous cell carcinoma reveals new recurrently-mutated genes and molecular subgroups&lt;/title&gt;&lt;secondary-title&gt;Nature communications&lt;/secondary-title&gt;&lt;/titles&gt;&lt;periodical&gt;&lt;full-title&gt;Nature communications&lt;/full-title&gt;&lt;/periodical&gt;&lt;pages&gt;2873&lt;/pages&gt;&lt;volume&gt;4&lt;/volume&gt;&lt;dates&gt;&lt;year&gt;2013&lt;/year&gt;&lt;/dates&gt;&lt;isbn&gt;2041-1723&lt;/isbn&gt;&lt;urls&gt;&lt;/urls&gt;&lt;/record&gt;&lt;/Cite&gt;&lt;/EndNote&gt;</w:instrText>
            </w:r>
            <w:r w:rsidR="00E327EC" w:rsidRPr="008378D6">
              <w:rPr>
                <w:shd w:val="clear" w:color="auto" w:fill="FFFFFF"/>
              </w:rPr>
              <w:fldChar w:fldCharType="separate"/>
            </w:r>
            <w:r w:rsidR="00E327EC" w:rsidRPr="00280E3A">
              <w:rPr>
                <w:noProof/>
                <w:shd w:val="clear" w:color="auto" w:fill="FFFFFF"/>
                <w:vertAlign w:val="superscript"/>
              </w:rPr>
              <w:t>9</w:t>
            </w:r>
            <w:r w:rsidR="00E327EC"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4852C384" w14:textId="77777777" w:rsidTr="003F5D7B">
        <w:tc>
          <w:tcPr>
            <w:tcW w:w="2842" w:type="dxa"/>
          </w:tcPr>
          <w:p w14:paraId="70A77A75" w14:textId="0CCC2ECD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R</w:t>
            </w:r>
            <w:r w:rsidRPr="008F1C17">
              <w:rPr>
                <w:shd w:val="clear" w:color="auto" w:fill="FFFFFF"/>
              </w:rPr>
              <w:t>AD54B</w:t>
            </w:r>
          </w:p>
        </w:tc>
        <w:tc>
          <w:tcPr>
            <w:tcW w:w="2421" w:type="dxa"/>
          </w:tcPr>
          <w:p w14:paraId="6411DF0D" w14:textId="638A0185" w:rsidR="00E327EC" w:rsidRPr="00B30799" w:rsidRDefault="00E327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NA </w:t>
            </w:r>
            <w:r w:rsidR="00E40519">
              <w:rPr>
                <w:rFonts w:ascii="Times New Roman" w:hAnsi="Times New Roman" w:cs="Times New Roman" w:hint="eastAsia"/>
                <w:shd w:val="clear" w:color="auto" w:fill="FFFFFF"/>
              </w:rPr>
              <w:t xml:space="preserve">damage </w:t>
            </w: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pair</w:t>
            </w:r>
          </w:p>
        </w:tc>
        <w:tc>
          <w:tcPr>
            <w:tcW w:w="1923" w:type="dxa"/>
          </w:tcPr>
          <w:p w14:paraId="7EAF4CB4" w14:textId="4069278E" w:rsidR="00E327EC" w:rsidRPr="00280E3A" w:rsidRDefault="00E327EC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1CA6DC01" w14:textId="1CFBB083" w:rsidR="00E327EC" w:rsidRPr="00280E3A" w:rsidRDefault="00E327EC" w:rsidP="003760E5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Wright&lt;/Author&gt;&lt;Year&gt;2014&lt;/Year&gt;&lt;RecNum&gt;1063&lt;/RecNum&gt;&lt;DisplayText&gt;&lt;style face="superscript"&gt;10&lt;/style&gt;&lt;/DisplayText&gt;&lt;record&gt;&lt;rec-number&gt;1063&lt;/rec-number&gt;&lt;foreign-keys&gt;&lt;key app="EN" db-id="pfp090fflzv09je2205v2sdlpeewa9dxxvaf" timestamp="1590910624"&gt;1063&lt;/key&gt;&lt;/foreign-keys&gt;&lt;ref-type name="Journal Article"&gt;17&lt;/ref-type&gt;&lt;contributors&gt;&lt;authors&gt;&lt;author&gt;Wright, William Douglass&lt;/author&gt;&lt;author&gt;Heyer, Wolf-Dietrich&lt;/author&gt;&lt;/authors&gt;&lt;/contributors&gt;&lt;titles&gt;&lt;title&gt;Rad54 functions as a heteroduplex DNA pump modulated by its DNA substrates and Rad51 during D loop formation&lt;/title&gt;&lt;secondary-title&gt;Molecular cell&lt;/secondary-title&gt;&lt;/titles&gt;&lt;periodical&gt;&lt;full-title&gt;Molecular cell&lt;/full-title&gt;&lt;/periodical&gt;&lt;pages&gt;420-432&lt;/pages&gt;&lt;volume&gt;53&lt;/volume&gt;&lt;number&gt;3&lt;/number&gt;&lt;dates&gt;&lt;year&gt;2014&lt;/year&gt;&lt;/dates&gt;&lt;isbn&gt;1097-2765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10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54508D74" w14:textId="77777777" w:rsidTr="003F5D7B">
        <w:tc>
          <w:tcPr>
            <w:tcW w:w="2842" w:type="dxa"/>
          </w:tcPr>
          <w:p w14:paraId="607DD33A" w14:textId="5E6A5A1D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R</w:t>
            </w:r>
            <w:r w:rsidRPr="008F1C17">
              <w:rPr>
                <w:shd w:val="clear" w:color="auto" w:fill="FFFFFF"/>
              </w:rPr>
              <w:t>B1</w:t>
            </w:r>
          </w:p>
        </w:tc>
        <w:tc>
          <w:tcPr>
            <w:tcW w:w="2421" w:type="dxa"/>
          </w:tcPr>
          <w:p w14:paraId="6B68EBC4" w14:textId="7D11E379" w:rsidR="00E327EC" w:rsidRPr="00266538" w:rsidRDefault="00E327EC" w:rsidP="0026653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>Tumor suppressor genes</w:t>
            </w:r>
          </w:p>
          <w:p w14:paraId="561D30C9" w14:textId="7CF8AF45" w:rsidR="00E327EC" w:rsidRPr="008F1C17" w:rsidRDefault="00E327EC" w:rsidP="0026653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400FE1">
              <w:rPr>
                <w:rFonts w:ascii="Times New Roman" w:hAnsi="Times New Roman" w:cs="Times New Roman"/>
                <w:shd w:val="clear" w:color="auto" w:fill="FFFFFF"/>
              </w:rPr>
              <w:t>Regulation of cell cycle and differentiation</w:t>
            </w:r>
          </w:p>
        </w:tc>
        <w:tc>
          <w:tcPr>
            <w:tcW w:w="1923" w:type="dxa"/>
          </w:tcPr>
          <w:p w14:paraId="002C8513" w14:textId="1D1F3D11" w:rsidR="00E327EC" w:rsidRPr="00280E3A" w:rsidRDefault="00E327EC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38E56B42" w14:textId="261EA1A9" w:rsidR="00E327EC" w:rsidRPr="00280E3A" w:rsidRDefault="00E327EC" w:rsidP="003760E5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Thomas&lt;/Author&gt;&lt;Year&gt;2015&lt;/Year&gt;&lt;RecNum&gt;1065&lt;/RecNum&gt;&lt;DisplayText&gt;&lt;style face="superscript"&gt;4&lt;/style&gt;&lt;/DisplayText&gt;&lt;record&gt;&lt;rec-number&gt;1065&lt;/rec-number&gt;&lt;foreign-keys&gt;&lt;key app="EN" db-id="pfp090fflzv09je2205v2sdlpeewa9dxxvaf" timestamp="1590910863"&gt;1065&lt;/key&gt;&lt;/foreign-keys&gt;&lt;ref-type name="Journal Article"&gt;17&lt;/ref-type&gt;&lt;contributors&gt;&lt;authors&gt;&lt;author&gt;Thomas, Sunila&lt;/author&gt;&lt;author&gt;Balan, Anita&lt;/author&gt;&lt;author&gt;Balaram, Prabha&lt;/author&gt;&lt;/authors&gt;&lt;/contributors&gt;&lt;titles&gt;&lt;title&gt;The expression of retinoblastoma tumor suppressor protein in oral cancers and precancers: A clinicopathological study&lt;/title&gt;&lt;secondary-title&gt;Dental research journal&lt;/secondary-title&gt;&lt;/titles&gt;&lt;periodical&gt;&lt;full-title&gt;Dental research journal&lt;/full-title&gt;&lt;/periodical&gt;&lt;pages&gt;307&lt;/pages&gt;&lt;volume&gt;12&lt;/volume&gt;&lt;number&gt;4&lt;/number&gt;&lt;dates&gt;&lt;year&gt;2015&lt;/year&gt;&lt;/dates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4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  <w:tr w:rsidR="00E327EC" w14:paraId="42DC7DC1" w14:textId="77777777" w:rsidTr="003F5D7B">
        <w:tc>
          <w:tcPr>
            <w:tcW w:w="2842" w:type="dxa"/>
          </w:tcPr>
          <w:p w14:paraId="0D1A7294" w14:textId="0F1DEFA4" w:rsidR="00E327EC" w:rsidRPr="008F1C17" w:rsidRDefault="00E327EC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lastRenderedPageBreak/>
              <w:t>S</w:t>
            </w:r>
            <w:r w:rsidRPr="008F1C17">
              <w:rPr>
                <w:shd w:val="clear" w:color="auto" w:fill="FFFFFF"/>
              </w:rPr>
              <w:t>GK2</w:t>
            </w:r>
          </w:p>
        </w:tc>
        <w:tc>
          <w:tcPr>
            <w:tcW w:w="2421" w:type="dxa"/>
          </w:tcPr>
          <w:p w14:paraId="28091980" w14:textId="2B0212C8" w:rsidR="00E327EC" w:rsidRDefault="00E327EC" w:rsidP="00400FE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400FE1">
              <w:rPr>
                <w:rFonts w:ascii="Times New Roman" w:hAnsi="Times New Roman" w:cs="Times New Roman"/>
                <w:shd w:val="clear" w:color="auto" w:fill="FFFFFF"/>
              </w:rPr>
              <w:t>Oncogene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s</w:t>
            </w:r>
          </w:p>
          <w:p w14:paraId="5AD5608B" w14:textId="77777777" w:rsidR="00E327EC" w:rsidRDefault="00E327EC" w:rsidP="00400FE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400FE1">
              <w:rPr>
                <w:rFonts w:ascii="Times New Roman" w:hAnsi="Times New Roman" w:cs="Times New Roman"/>
                <w:shd w:val="clear" w:color="auto" w:fill="FFFFFF"/>
              </w:rPr>
              <w:t>Modulat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n of</w:t>
            </w:r>
            <w:r w:rsidRPr="00400FE1">
              <w:rPr>
                <w:rFonts w:ascii="Times New Roman" w:hAnsi="Times New Roman" w:cs="Times New Roman"/>
                <w:shd w:val="clear" w:color="auto" w:fill="FFFFFF"/>
              </w:rPr>
              <w:t xml:space="preserve"> β-catenin/c-</w:t>
            </w:r>
            <w:proofErr w:type="spellStart"/>
            <w:r w:rsidRPr="00400FE1">
              <w:rPr>
                <w:rFonts w:ascii="Times New Roman" w:hAnsi="Times New Roman" w:cs="Times New Roman"/>
                <w:shd w:val="clear" w:color="auto" w:fill="FFFFFF"/>
              </w:rPr>
              <w:t>Myc</w:t>
            </w:r>
            <w:proofErr w:type="spellEnd"/>
            <w:r w:rsidRPr="00400FE1">
              <w:rPr>
                <w:rFonts w:ascii="Times New Roman" w:hAnsi="Times New Roman" w:cs="Times New Roman"/>
                <w:shd w:val="clear" w:color="auto" w:fill="FFFFFF"/>
              </w:rPr>
              <w:t xml:space="preserve"> expression</w:t>
            </w:r>
          </w:p>
          <w:p w14:paraId="4AAA61B8" w14:textId="1E64C664" w:rsidR="00E327EC" w:rsidRPr="008F1C17" w:rsidRDefault="00E327EC" w:rsidP="00400FE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 proliferation</w:t>
            </w:r>
          </w:p>
        </w:tc>
        <w:tc>
          <w:tcPr>
            <w:tcW w:w="1923" w:type="dxa"/>
          </w:tcPr>
          <w:p w14:paraId="78EB5836" w14:textId="52767DC8" w:rsidR="00E327EC" w:rsidRPr="00A21ACB" w:rsidRDefault="00E327EC" w:rsidP="003760E5">
            <w:pPr>
              <w:rPr>
                <w:shd w:val="clear" w:color="auto" w:fill="FFFFFF"/>
                <w:lang w:eastAsia="zh-TW"/>
              </w:rPr>
            </w:pPr>
            <w:r w:rsidRPr="00A21ACB">
              <w:rPr>
                <w:shd w:val="clear" w:color="auto" w:fill="FFFFFF"/>
              </w:rPr>
              <w:t>Over-expression</w:t>
            </w:r>
          </w:p>
        </w:tc>
        <w:tc>
          <w:tcPr>
            <w:tcW w:w="1336" w:type="dxa"/>
          </w:tcPr>
          <w:p w14:paraId="0573B467" w14:textId="26C43BDF" w:rsidR="00E327EC" w:rsidRPr="003F5D7B" w:rsidRDefault="006043D2" w:rsidP="00D953AD">
            <w:pPr>
              <w:rPr>
                <w:shd w:val="clear" w:color="auto" w:fill="FFFFFF"/>
                <w:vertAlign w:val="superscript"/>
                <w:lang w:eastAsia="zh-TW"/>
              </w:rPr>
            </w:pPr>
            <w:r w:rsidRPr="003F5D7B">
              <w:rPr>
                <w:shd w:val="clear" w:color="auto" w:fill="FFFFFF"/>
                <w:vertAlign w:val="superscript"/>
                <w:lang w:eastAsia="zh-TW"/>
              </w:rPr>
              <w:t>20</w:t>
            </w:r>
          </w:p>
        </w:tc>
      </w:tr>
      <w:tr w:rsidR="00E31129" w14:paraId="0691C0BF" w14:textId="77777777" w:rsidTr="003F5D7B">
        <w:trPr>
          <w:trHeight w:val="759"/>
        </w:trPr>
        <w:tc>
          <w:tcPr>
            <w:tcW w:w="2842" w:type="dxa"/>
          </w:tcPr>
          <w:p w14:paraId="10E44F1D" w14:textId="15A3B49A" w:rsidR="00E31129" w:rsidRPr="008F1C17" w:rsidRDefault="00E31129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S</w:t>
            </w:r>
            <w:r w:rsidRPr="008F1C17">
              <w:rPr>
                <w:shd w:val="clear" w:color="auto" w:fill="FFFFFF"/>
              </w:rPr>
              <w:t>HC1</w:t>
            </w:r>
            <w:r w:rsidR="00B657E3">
              <w:rPr>
                <w:shd w:val="clear" w:color="auto" w:fill="FFFFFF"/>
              </w:rPr>
              <w:t>(p66Shc)</w:t>
            </w:r>
          </w:p>
        </w:tc>
        <w:tc>
          <w:tcPr>
            <w:tcW w:w="2421" w:type="dxa"/>
          </w:tcPr>
          <w:p w14:paraId="21BBB87F" w14:textId="28A308B5" w:rsidR="00E31129" w:rsidRPr="00734410" w:rsidRDefault="00E31129" w:rsidP="003760E5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734410">
              <w:rPr>
                <w:rFonts w:ascii="Times New Roman" w:hAnsi="Times New Roman" w:cs="Times New Roman"/>
                <w:shd w:val="clear" w:color="auto" w:fill="FFFFFF"/>
              </w:rPr>
              <w:t xml:space="preserve">Signal transduction to EGFR pathways </w:t>
            </w:r>
          </w:p>
        </w:tc>
        <w:tc>
          <w:tcPr>
            <w:tcW w:w="1923" w:type="dxa"/>
          </w:tcPr>
          <w:p w14:paraId="6D500DD4" w14:textId="5CE1D1DF" w:rsidR="00E31129" w:rsidRPr="00280E3A" w:rsidRDefault="00E02800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Under</w:t>
            </w:r>
            <w:r w:rsidR="00E31129" w:rsidRPr="00280E3A">
              <w:rPr>
                <w:shd w:val="clear" w:color="auto" w:fill="FFFFFF"/>
              </w:rPr>
              <w:t>-</w:t>
            </w:r>
            <w:r w:rsidR="00E31129" w:rsidRPr="00280E3A">
              <w:t xml:space="preserve"> </w:t>
            </w:r>
            <w:r w:rsidR="00E31129"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39A19304" w14:textId="5139A829" w:rsidR="00E31129" w:rsidRPr="00280E3A" w:rsidRDefault="00F93C60" w:rsidP="003760E5">
            <w:pPr>
              <w:rPr>
                <w:shd w:val="clear" w:color="auto" w:fill="FFFFFF"/>
              </w:rPr>
            </w:pPr>
            <w:r w:rsidRPr="003F5D7B">
              <w:rPr>
                <w:shd w:val="clear" w:color="auto" w:fill="FFFFFF"/>
              </w:rPr>
              <w:fldChar w:fldCharType="begin"/>
            </w:r>
            <w:r w:rsidRPr="003F5D7B">
              <w:rPr>
                <w:shd w:val="clear" w:color="auto" w:fill="FFFFFF"/>
              </w:rPr>
              <w:instrText xml:space="preserve"> ADDIN EN.CITE &lt;EndNote&gt;&lt;Cite&gt;&lt;Author&gt;Oliveira-Costa&lt;/Author&gt;&lt;Year&gt;2014&lt;/Year&gt;&lt;RecNum&gt;1058&lt;/RecNum&gt;&lt;DisplayText&gt;&lt;style face="superscript"&gt;5&lt;/style&gt;&lt;/DisplayText&gt;&lt;record&gt;&lt;rec-number&gt;1058&lt;/rec-number&gt;&lt;foreign-keys&gt;&lt;key app="EN" db-id="pfp090fflzv09je2205v2sdlpeewa9dxxvaf" timestamp="1590909618"&gt;1058&lt;/key&gt;&lt;/foreign-keys&gt;&lt;ref-type name="Journal Article"&gt;17&lt;/ref-type&gt;&lt;contributors&gt;&lt;authors&gt;&lt;author&gt;Oliveira-Costa, Joao Paulo&lt;/author&gt;&lt;author&gt;Oliveira, Lucinei Roberto&lt;/author&gt;&lt;author&gt;Zanetti, Roberto&lt;/author&gt;&lt;author&gt;Zanetti, Juliana Silva&lt;/author&gt;&lt;author&gt;da Silveira, Giorgia Gobbi&lt;/author&gt;&lt;author&gt;Buim, Marcilei Eliza Chavichiolli&lt;/author&gt;&lt;author&gt;Zucoloto, Sergio&lt;/author&gt;&lt;author&gt;Ribeiro-Silva, Alfredo&lt;/author&gt;&lt;author&gt;Soares, Fernando Augusto&lt;/author&gt;&lt;/authors&gt;&lt;/contributors&gt;&lt;titles&gt;&lt;title&gt;BRCA1 and γH2AX as independent prognostic markers in oral squamous cell carcinoma&lt;/title&gt;&lt;secondary-title&gt;Oncoscience&lt;/secondary-title&gt;&lt;/titles&gt;&lt;periodical&gt;&lt;full-title&gt;Oncoscience&lt;/full-title&gt;&lt;/periodical&gt;&lt;pages&gt;383&lt;/pages&gt;&lt;volume&gt;1&lt;/volume&gt;&lt;number&gt;5&lt;/number&gt;&lt;dates&gt;&lt;year&gt;2014&lt;/year&gt;&lt;/dates&gt;&lt;urls&gt;&lt;/urls&gt;&lt;/record&gt;&lt;/Cite&gt;&lt;/EndNote&gt;</w:instrText>
            </w:r>
            <w:r w:rsidRPr="003F5D7B">
              <w:rPr>
                <w:shd w:val="clear" w:color="auto" w:fill="FFFFFF"/>
              </w:rPr>
              <w:fldChar w:fldCharType="separate"/>
            </w:r>
            <w:r w:rsidRPr="003F5D7B">
              <w:rPr>
                <w:noProof/>
                <w:shd w:val="clear" w:color="auto" w:fill="FFFFFF"/>
                <w:vertAlign w:val="superscript"/>
              </w:rPr>
              <w:t>5</w:t>
            </w:r>
            <w:r w:rsidRPr="003F5D7B">
              <w:rPr>
                <w:shd w:val="clear" w:color="auto" w:fill="FFFFFF"/>
              </w:rPr>
              <w:fldChar w:fldCharType="end"/>
            </w:r>
          </w:p>
        </w:tc>
      </w:tr>
      <w:tr w:rsidR="00E31129" w14:paraId="154B3050" w14:textId="77777777" w:rsidTr="003F5D7B">
        <w:tc>
          <w:tcPr>
            <w:tcW w:w="2842" w:type="dxa"/>
          </w:tcPr>
          <w:p w14:paraId="2BE1DCF1" w14:textId="371F05CA" w:rsidR="00E31129" w:rsidRPr="008F1C17" w:rsidRDefault="00E31129" w:rsidP="003760E5">
            <w:pPr>
              <w:rPr>
                <w:shd w:val="clear" w:color="auto" w:fill="FFFFFF"/>
              </w:rPr>
            </w:pPr>
            <w:r w:rsidRPr="008F1C17">
              <w:rPr>
                <w:rFonts w:hint="eastAsia"/>
                <w:shd w:val="clear" w:color="auto" w:fill="FFFFFF"/>
              </w:rPr>
              <w:t>STK1</w:t>
            </w:r>
            <w:r w:rsidRPr="008F1C17">
              <w:rPr>
                <w:shd w:val="clear" w:color="auto" w:fill="FFFFFF"/>
              </w:rPr>
              <w:t>7A</w:t>
            </w:r>
          </w:p>
        </w:tc>
        <w:tc>
          <w:tcPr>
            <w:tcW w:w="2421" w:type="dxa"/>
          </w:tcPr>
          <w:p w14:paraId="672D2944" w14:textId="77777777" w:rsidR="00E31129" w:rsidRPr="00734410" w:rsidRDefault="00E31129" w:rsidP="0094251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734410">
              <w:rPr>
                <w:rFonts w:ascii="Times New Roman" w:hAnsi="Times New Roman" w:cs="Times New Roman"/>
                <w:shd w:val="clear" w:color="auto" w:fill="FFFFFF"/>
              </w:rPr>
              <w:t>Cell apoptosis regulators</w:t>
            </w:r>
          </w:p>
          <w:p w14:paraId="12E5C3EC" w14:textId="6D2D6AE2" w:rsidR="00E31129" w:rsidRPr="00734410" w:rsidRDefault="00E31129" w:rsidP="0094251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734410">
              <w:rPr>
                <w:rFonts w:ascii="Times New Roman" w:hAnsi="Times New Roman" w:cs="Times New Roman"/>
                <w:shd w:val="clear" w:color="auto" w:fill="FFFFFF"/>
              </w:rPr>
              <w:t>Regulation of p53</w:t>
            </w:r>
          </w:p>
        </w:tc>
        <w:tc>
          <w:tcPr>
            <w:tcW w:w="1923" w:type="dxa"/>
          </w:tcPr>
          <w:p w14:paraId="3CB7225F" w14:textId="15D0460A" w:rsidR="00E31129" w:rsidRPr="00280E3A" w:rsidRDefault="00E31129" w:rsidP="003760E5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1399FB52" w14:textId="74A82E17" w:rsidR="00E31129" w:rsidRPr="003F5D7B" w:rsidRDefault="0029107C">
            <w:pPr>
              <w:rPr>
                <w:shd w:val="clear" w:color="auto" w:fill="FFFFFF"/>
                <w:vertAlign w:val="superscript"/>
                <w:lang w:eastAsia="zh-TW"/>
              </w:rPr>
            </w:pPr>
            <w:r w:rsidRPr="003F5D7B">
              <w:rPr>
                <w:shd w:val="clear" w:color="auto" w:fill="FFFFFF"/>
                <w:vertAlign w:val="superscript"/>
                <w:lang w:eastAsia="zh-TW"/>
              </w:rPr>
              <w:t>19</w:t>
            </w:r>
          </w:p>
        </w:tc>
      </w:tr>
      <w:tr w:rsidR="00E31129" w14:paraId="684FF2E3" w14:textId="77777777" w:rsidTr="003F5D7B">
        <w:tc>
          <w:tcPr>
            <w:tcW w:w="2842" w:type="dxa"/>
          </w:tcPr>
          <w:p w14:paraId="53AC2009" w14:textId="148CDEE1" w:rsidR="00E31129" w:rsidRPr="008F1C17" w:rsidRDefault="00E31129" w:rsidP="009E7677">
            <w:pPr>
              <w:rPr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T</w:t>
            </w:r>
            <w:r>
              <w:rPr>
                <w:shd w:val="clear" w:color="auto" w:fill="FFFFFF"/>
              </w:rPr>
              <w:t>P53</w:t>
            </w:r>
          </w:p>
        </w:tc>
        <w:tc>
          <w:tcPr>
            <w:tcW w:w="2421" w:type="dxa"/>
          </w:tcPr>
          <w:p w14:paraId="36946F9B" w14:textId="789D6F7A" w:rsidR="00E31129" w:rsidRPr="009E7677" w:rsidRDefault="00E31129" w:rsidP="009E767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hd w:val="clear" w:color="auto" w:fill="FFFFFF"/>
              </w:rPr>
            </w:pPr>
            <w:r w:rsidRPr="00884BB9">
              <w:rPr>
                <w:rFonts w:ascii="Times New Roman" w:hAnsi="Times New Roman" w:cs="Times New Roman"/>
                <w:shd w:val="clear" w:color="auto" w:fill="FFFFFF"/>
              </w:rPr>
              <w:t>Tumor suppressor genes</w:t>
            </w:r>
          </w:p>
          <w:p w14:paraId="7AE9A7EA" w14:textId="76099C1C" w:rsidR="00E31129" w:rsidRDefault="00E31129" w:rsidP="009E767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306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NA repair</w:t>
            </w:r>
          </w:p>
          <w:p w14:paraId="0D55CFAA" w14:textId="1D78EE12" w:rsidR="00E31129" w:rsidRPr="009E7677" w:rsidRDefault="00E31129" w:rsidP="009E767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ulation of cell cycle and differentiation</w:t>
            </w:r>
          </w:p>
        </w:tc>
        <w:tc>
          <w:tcPr>
            <w:tcW w:w="1923" w:type="dxa"/>
          </w:tcPr>
          <w:p w14:paraId="36E82091" w14:textId="0971F44F" w:rsidR="00E31129" w:rsidRPr="00280E3A" w:rsidRDefault="00E31129" w:rsidP="009E7677">
            <w:pPr>
              <w:rPr>
                <w:shd w:val="clear" w:color="auto" w:fill="FFFFFF"/>
              </w:rPr>
            </w:pPr>
            <w:r w:rsidRPr="00280E3A">
              <w:rPr>
                <w:shd w:val="clear" w:color="auto" w:fill="FFFFFF"/>
              </w:rPr>
              <w:t>Over-</w:t>
            </w:r>
            <w:r w:rsidRPr="00280E3A">
              <w:t xml:space="preserve"> </w:t>
            </w:r>
            <w:r w:rsidRPr="00280E3A">
              <w:rPr>
                <w:shd w:val="clear" w:color="auto" w:fill="FFFFFF"/>
              </w:rPr>
              <w:t>expression</w:t>
            </w:r>
          </w:p>
        </w:tc>
        <w:tc>
          <w:tcPr>
            <w:tcW w:w="1336" w:type="dxa"/>
          </w:tcPr>
          <w:p w14:paraId="300C70CB" w14:textId="58AE6F13" w:rsidR="00E31129" w:rsidRPr="00280E3A" w:rsidRDefault="00E31129" w:rsidP="009E7677">
            <w:pPr>
              <w:rPr>
                <w:shd w:val="clear" w:color="auto" w:fill="FFFFFF"/>
              </w:rPr>
            </w:pPr>
            <w:r w:rsidRPr="008378D6">
              <w:rPr>
                <w:shd w:val="clear" w:color="auto" w:fill="FFFFFF"/>
              </w:rPr>
              <w:fldChar w:fldCharType="begin"/>
            </w:r>
            <w:r w:rsidRPr="00280E3A">
              <w:rPr>
                <w:shd w:val="clear" w:color="auto" w:fill="FFFFFF"/>
              </w:rPr>
              <w:instrText xml:space="preserve"> ADDIN EN.CITE &lt;EndNote&gt;&lt;Cite&gt;&lt;Author&gt;Lindemann&lt;/Author&gt;&lt;Year&gt;2018&lt;/Year&gt;&lt;RecNum&gt;1056&lt;/RecNum&gt;&lt;DisplayText&gt;&lt;style face="superscript"&gt;2&lt;/style&gt;&lt;/DisplayText&gt;&lt;record&gt;&lt;rec-number&gt;1056&lt;/rec-number&gt;&lt;foreign-keys&gt;&lt;key app="EN" db-id="pfp090fflzv09je2205v2sdlpeewa9dxxvaf" timestamp="1590909395"&gt;1056&lt;/key&gt;&lt;/foreign-keys&gt;&lt;ref-type name="Journal Article"&gt;17&lt;/ref-type&gt;&lt;contributors&gt;&lt;authors&gt;&lt;author&gt;Lindemann, Antje&lt;/author&gt;&lt;author&gt;Takahashi, Hideaki&lt;/author&gt;&lt;author&gt;Patel, AA&lt;/author&gt;&lt;author&gt;Osman, Abdullah A&lt;/author&gt;&lt;author&gt;Myers, Jeffrey N&lt;/author&gt;&lt;/authors&gt;&lt;/contributors&gt;&lt;titles&gt;&lt;title&gt;Targeting the DNA Damage Response in OSCC with TP 53 Mutations&lt;/title&gt;&lt;secondary-title&gt;Journal of dental research&lt;/secondary-title&gt;&lt;/titles&gt;&lt;periodical&gt;&lt;full-title&gt;Journal of dental research&lt;/full-title&gt;&lt;/periodical&gt;&lt;pages&gt;635-644&lt;/pages&gt;&lt;volume&gt;97&lt;/volume&gt;&lt;number&gt;6&lt;/number&gt;&lt;dates&gt;&lt;year&gt;2018&lt;/year&gt;&lt;/dates&gt;&lt;isbn&gt;0022-0345&lt;/isbn&gt;&lt;urls&gt;&lt;/urls&gt;&lt;/record&gt;&lt;/Cite&gt;&lt;/EndNote&gt;</w:instrText>
            </w:r>
            <w:r w:rsidRPr="008378D6">
              <w:rPr>
                <w:shd w:val="clear" w:color="auto" w:fill="FFFFFF"/>
              </w:rPr>
              <w:fldChar w:fldCharType="separate"/>
            </w:r>
            <w:r w:rsidRPr="00280E3A">
              <w:rPr>
                <w:noProof/>
                <w:shd w:val="clear" w:color="auto" w:fill="FFFFFF"/>
                <w:vertAlign w:val="superscript"/>
              </w:rPr>
              <w:t>2</w:t>
            </w:r>
            <w:r w:rsidRPr="008378D6">
              <w:rPr>
                <w:shd w:val="clear" w:color="auto" w:fill="FFFFFF"/>
              </w:rPr>
              <w:fldChar w:fldCharType="end"/>
            </w:r>
          </w:p>
        </w:tc>
      </w:tr>
    </w:tbl>
    <w:p w14:paraId="3598E05E" w14:textId="77777777" w:rsidR="00E2317C" w:rsidRDefault="00E2317C" w:rsidP="00AC0B78">
      <w:pPr>
        <w:rPr>
          <w:color w:val="000000"/>
          <w:shd w:val="clear" w:color="auto" w:fill="FFFFFF"/>
        </w:rPr>
      </w:pPr>
    </w:p>
    <w:p w14:paraId="26EE4E1B" w14:textId="2C6D647D" w:rsidR="00245FEE" w:rsidRDefault="00BF60C4" w:rsidP="00AC0B78">
      <w:pPr>
        <w:rPr>
          <w:color w:val="000000"/>
          <w:shd w:val="clear" w:color="auto" w:fill="FFFFFF"/>
        </w:rPr>
      </w:pPr>
      <w:r>
        <w:rPr>
          <w:rFonts w:hint="eastAsia"/>
          <w:color w:val="000000"/>
          <w:shd w:val="clear" w:color="auto" w:fill="FFFFFF"/>
        </w:rPr>
        <w:t>R</w:t>
      </w:r>
      <w:r>
        <w:rPr>
          <w:color w:val="000000"/>
          <w:shd w:val="clear" w:color="auto" w:fill="FFFFFF"/>
        </w:rPr>
        <w:t xml:space="preserve">eferences: </w:t>
      </w:r>
    </w:p>
    <w:p w14:paraId="41AD80F8" w14:textId="64AFF728" w:rsidR="008904E1" w:rsidRPr="008904E1" w:rsidRDefault="00245FEE" w:rsidP="008904E1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8904E1" w:rsidRPr="008904E1">
        <w:t>1</w:t>
      </w:r>
      <w:r w:rsidR="008904E1" w:rsidRPr="008904E1">
        <w:tab/>
        <w:t xml:space="preserve">Bruckman, K. C., Schönleben, F., Qiu, W., Woo, V. L. &amp; Su, G. H. Mutational analyses of the BRAF, KRAS, and PIK3CA genes in oral squamous cell carcinoma. </w:t>
      </w:r>
      <w:r w:rsidR="008904E1" w:rsidRPr="008904E1">
        <w:rPr>
          <w:i/>
        </w:rPr>
        <w:t>Oral Surgery, Oral Medicine, Oral Pathology, Oral Radiology, and Endodontology</w:t>
      </w:r>
      <w:r w:rsidR="008904E1" w:rsidRPr="008904E1">
        <w:t xml:space="preserve"> </w:t>
      </w:r>
      <w:r w:rsidR="008904E1" w:rsidRPr="008904E1">
        <w:rPr>
          <w:b/>
        </w:rPr>
        <w:t>110</w:t>
      </w:r>
      <w:r w:rsidR="008904E1" w:rsidRPr="008904E1">
        <w:t>, 632-637 (2010).</w:t>
      </w:r>
    </w:p>
    <w:p w14:paraId="0EAA3A7A" w14:textId="77777777" w:rsidR="008904E1" w:rsidRPr="008904E1" w:rsidRDefault="008904E1" w:rsidP="008904E1">
      <w:pPr>
        <w:pStyle w:val="EndNoteBibliography"/>
        <w:ind w:left="720" w:hanging="720"/>
      </w:pPr>
      <w:r w:rsidRPr="008904E1">
        <w:t>2</w:t>
      </w:r>
      <w:r w:rsidRPr="008904E1">
        <w:tab/>
        <w:t xml:space="preserve">Lindemann, A., Takahashi, H., Patel, A., Osman, A. A. &amp; Myers, J. N. Targeting the DNA Damage Response in OSCC with TP 53 Mutations. </w:t>
      </w:r>
      <w:r w:rsidRPr="008904E1">
        <w:rPr>
          <w:i/>
        </w:rPr>
        <w:t>Journal of dental research</w:t>
      </w:r>
      <w:r w:rsidRPr="008904E1">
        <w:t xml:space="preserve"> </w:t>
      </w:r>
      <w:r w:rsidRPr="008904E1">
        <w:rPr>
          <w:b/>
        </w:rPr>
        <w:t>97</w:t>
      </w:r>
      <w:r w:rsidRPr="008904E1">
        <w:t>, 635-644 (2018).</w:t>
      </w:r>
    </w:p>
    <w:p w14:paraId="6E87A6B9" w14:textId="77777777" w:rsidR="008904E1" w:rsidRPr="008904E1" w:rsidRDefault="008904E1" w:rsidP="008904E1">
      <w:pPr>
        <w:pStyle w:val="EndNoteBibliography"/>
        <w:ind w:left="720" w:hanging="720"/>
      </w:pPr>
      <w:r w:rsidRPr="008904E1">
        <w:t>3</w:t>
      </w:r>
      <w:r w:rsidRPr="008904E1">
        <w:tab/>
        <w:t xml:space="preserve">Oikonomou, E., Koustas, E., Goulielmaki, M. &amp; Pintzas, A. BRAF vs RAS oncogenes: are mutations of the same pathway equal? Differential signalling and therapeutic implications. </w:t>
      </w:r>
      <w:r w:rsidRPr="008904E1">
        <w:rPr>
          <w:i/>
        </w:rPr>
        <w:t>Oncotarget</w:t>
      </w:r>
      <w:r w:rsidRPr="008904E1">
        <w:t xml:space="preserve"> </w:t>
      </w:r>
      <w:r w:rsidRPr="008904E1">
        <w:rPr>
          <w:b/>
        </w:rPr>
        <w:t>5</w:t>
      </w:r>
      <w:r w:rsidRPr="008904E1">
        <w:t>, 11752 (2014).</w:t>
      </w:r>
    </w:p>
    <w:p w14:paraId="3044617E" w14:textId="77777777" w:rsidR="008904E1" w:rsidRPr="008904E1" w:rsidRDefault="008904E1" w:rsidP="008904E1">
      <w:pPr>
        <w:pStyle w:val="EndNoteBibliography"/>
        <w:ind w:left="720" w:hanging="720"/>
      </w:pPr>
      <w:r w:rsidRPr="008904E1">
        <w:t>4</w:t>
      </w:r>
      <w:r w:rsidRPr="008904E1">
        <w:tab/>
        <w:t xml:space="preserve">Thomas, S., Balan, A. &amp; Balaram, P. The expression of retinoblastoma tumor suppressor protein in oral cancers and precancers: A clinicopathological study. </w:t>
      </w:r>
      <w:r w:rsidRPr="008904E1">
        <w:rPr>
          <w:i/>
        </w:rPr>
        <w:t>Dental research journal</w:t>
      </w:r>
      <w:r w:rsidRPr="008904E1">
        <w:t xml:space="preserve"> </w:t>
      </w:r>
      <w:r w:rsidRPr="008904E1">
        <w:rPr>
          <w:b/>
        </w:rPr>
        <w:t>12</w:t>
      </w:r>
      <w:r w:rsidRPr="008904E1">
        <w:t>, 307 (2015).</w:t>
      </w:r>
    </w:p>
    <w:p w14:paraId="1DE2BC01" w14:textId="77777777" w:rsidR="00F93C60" w:rsidRPr="00A546F0" w:rsidRDefault="008904E1" w:rsidP="00F93C60">
      <w:pPr>
        <w:pStyle w:val="EndNoteBibliography"/>
        <w:ind w:left="720" w:hanging="720"/>
      </w:pPr>
      <w:r w:rsidRPr="008904E1">
        <w:t>5</w:t>
      </w:r>
      <w:r w:rsidRPr="008904E1">
        <w:tab/>
      </w:r>
      <w:r w:rsidR="00F93C60" w:rsidRPr="00E02800">
        <w:t>Thul, P</w:t>
      </w:r>
      <w:r w:rsidR="00F93C60">
        <w:t>.</w:t>
      </w:r>
      <w:r w:rsidR="00F93C60" w:rsidRPr="00E02800">
        <w:t xml:space="preserve"> J., </w:t>
      </w:r>
      <w:r w:rsidR="00F93C60">
        <w:t>&amp;</w:t>
      </w:r>
      <w:r w:rsidR="00F93C60" w:rsidRPr="00E02800">
        <w:t xml:space="preserve"> Cecilia L</w:t>
      </w:r>
      <w:r w:rsidR="00F93C60">
        <w:t xml:space="preserve">. </w:t>
      </w:r>
      <w:r w:rsidR="00F93C60" w:rsidRPr="00E02800">
        <w:t>The human protein atlas: A spa</w:t>
      </w:r>
      <w:r w:rsidR="00F93C60">
        <w:t>tial map of the human proteome.</w:t>
      </w:r>
      <w:r w:rsidR="00F93C60" w:rsidRPr="00E02800">
        <w:t xml:space="preserve"> </w:t>
      </w:r>
      <w:r w:rsidR="00F93C60" w:rsidRPr="004050C4">
        <w:rPr>
          <w:i/>
        </w:rPr>
        <w:t>Protein Science</w:t>
      </w:r>
      <w:r w:rsidR="00F93C60">
        <w:t>.</w:t>
      </w:r>
      <w:r w:rsidR="00F93C60" w:rsidRPr="00E02800">
        <w:t xml:space="preserve"> </w:t>
      </w:r>
      <w:r w:rsidR="00F93C60" w:rsidRPr="004050C4">
        <w:rPr>
          <w:b/>
        </w:rPr>
        <w:t>27</w:t>
      </w:r>
      <w:r w:rsidR="00F93C60" w:rsidRPr="00E02800">
        <w:t>: 233-244</w:t>
      </w:r>
      <w:r w:rsidR="00F93C60">
        <w:t xml:space="preserve"> (2018)</w:t>
      </w:r>
      <w:r w:rsidR="00F93C60" w:rsidRPr="00E02800">
        <w:t>.</w:t>
      </w:r>
    </w:p>
    <w:p w14:paraId="02F523DD" w14:textId="61C66DD5" w:rsidR="008904E1" w:rsidRPr="008904E1" w:rsidRDefault="008904E1" w:rsidP="008904E1">
      <w:pPr>
        <w:pStyle w:val="EndNoteBibliography"/>
        <w:ind w:left="720" w:hanging="720"/>
      </w:pPr>
      <w:r w:rsidRPr="008904E1">
        <w:t>6</w:t>
      </w:r>
      <w:r w:rsidRPr="008904E1">
        <w:tab/>
        <w:t>Lin, S.H.</w:t>
      </w:r>
      <w:r w:rsidRPr="008904E1">
        <w:rPr>
          <w:i/>
        </w:rPr>
        <w:t xml:space="preserve"> et al.</w:t>
      </w:r>
      <w:r w:rsidRPr="008904E1">
        <w:t xml:space="preserve"> Casein kinase 1 epsilon expression predicts poorer prognosis in low T-stage oral cancer patients. </w:t>
      </w:r>
      <w:r w:rsidRPr="008904E1">
        <w:rPr>
          <w:i/>
        </w:rPr>
        <w:t>International journal of molecular sciences</w:t>
      </w:r>
      <w:r w:rsidRPr="008904E1">
        <w:t xml:space="preserve"> </w:t>
      </w:r>
      <w:r w:rsidRPr="008904E1">
        <w:rPr>
          <w:b/>
        </w:rPr>
        <w:t>15</w:t>
      </w:r>
      <w:r w:rsidRPr="008904E1">
        <w:t>, 2876-2891 (2014).</w:t>
      </w:r>
    </w:p>
    <w:p w14:paraId="312BF621" w14:textId="77777777" w:rsidR="008904E1" w:rsidRPr="008904E1" w:rsidRDefault="008904E1" w:rsidP="008904E1">
      <w:pPr>
        <w:pStyle w:val="EndNoteBibliography"/>
        <w:ind w:left="720" w:hanging="720"/>
      </w:pPr>
      <w:r w:rsidRPr="008904E1">
        <w:lastRenderedPageBreak/>
        <w:t>7</w:t>
      </w:r>
      <w:r w:rsidRPr="008904E1">
        <w:tab/>
        <w:t xml:space="preserve">Satapathy, S. R., Siddharth, S., Das, D., Nayak, A. &amp; Kundu, C. N. Enhancement of cytotoxicity and inhibition of angiogenesis in oral cancer stem cells by a hybrid nanoparticle of bioactive quinacrine and silver: implication of base excision repair cascade. </w:t>
      </w:r>
      <w:r w:rsidRPr="008904E1">
        <w:rPr>
          <w:i/>
        </w:rPr>
        <w:t>Molecular pharmaceutics</w:t>
      </w:r>
      <w:r w:rsidRPr="008904E1">
        <w:t xml:space="preserve"> </w:t>
      </w:r>
      <w:r w:rsidRPr="008904E1">
        <w:rPr>
          <w:b/>
        </w:rPr>
        <w:t>12</w:t>
      </w:r>
      <w:r w:rsidRPr="008904E1">
        <w:t>, 4011-4025 (2015).</w:t>
      </w:r>
    </w:p>
    <w:p w14:paraId="5E2CD94A" w14:textId="77777777" w:rsidR="008904E1" w:rsidRPr="008904E1" w:rsidRDefault="008904E1" w:rsidP="008904E1">
      <w:pPr>
        <w:pStyle w:val="EndNoteBibliography"/>
        <w:ind w:left="720" w:hanging="720"/>
      </w:pPr>
      <w:r w:rsidRPr="008904E1">
        <w:t>8</w:t>
      </w:r>
      <w:r w:rsidRPr="008904E1">
        <w:tab/>
        <w:t>Pereira, C. S.</w:t>
      </w:r>
      <w:r w:rsidRPr="008904E1">
        <w:rPr>
          <w:i/>
        </w:rPr>
        <w:t xml:space="preserve"> et al.</w:t>
      </w:r>
      <w:r w:rsidRPr="008904E1">
        <w:t xml:space="preserve"> Low expression of MSH2 DNA repair protein is associated with poor prognosis in head and neck squamous cell carcinoma. </w:t>
      </w:r>
      <w:r w:rsidRPr="008904E1">
        <w:rPr>
          <w:i/>
        </w:rPr>
        <w:t>Journal of Applied Oral Science</w:t>
      </w:r>
      <w:r w:rsidRPr="008904E1">
        <w:t xml:space="preserve"> </w:t>
      </w:r>
      <w:r w:rsidRPr="008904E1">
        <w:rPr>
          <w:b/>
        </w:rPr>
        <w:t>21</w:t>
      </w:r>
      <w:r w:rsidRPr="008904E1">
        <w:t>, 416-421 (2013).</w:t>
      </w:r>
    </w:p>
    <w:p w14:paraId="61EA3771" w14:textId="14707898" w:rsidR="008904E1" w:rsidRPr="008904E1" w:rsidRDefault="008904E1" w:rsidP="008904E1">
      <w:pPr>
        <w:pStyle w:val="EndNoteBibliography"/>
        <w:ind w:left="720" w:hanging="720"/>
      </w:pPr>
      <w:r w:rsidRPr="008904E1">
        <w:t>9</w:t>
      </w:r>
      <w:r w:rsidRPr="008904E1">
        <w:tab/>
      </w:r>
      <w:r w:rsidR="00B613C0" w:rsidRPr="00B613C0">
        <w:t>Maitra, A</w:t>
      </w:r>
      <w:r w:rsidRPr="008904E1">
        <w:t>.</w:t>
      </w:r>
      <w:r w:rsidRPr="008904E1">
        <w:rPr>
          <w:i/>
        </w:rPr>
        <w:t xml:space="preserve"> et al.</w:t>
      </w:r>
      <w:r w:rsidRPr="008904E1">
        <w:t xml:space="preserve"> Mutational landscape of gingivo-buccal oral squamous cell carcinoma reveals new recurrently-mutated genes and molecular subgroups. </w:t>
      </w:r>
      <w:r w:rsidRPr="008904E1">
        <w:rPr>
          <w:i/>
        </w:rPr>
        <w:t>Nature communications</w:t>
      </w:r>
      <w:r w:rsidRPr="008904E1">
        <w:t xml:space="preserve"> </w:t>
      </w:r>
      <w:r w:rsidRPr="008904E1">
        <w:rPr>
          <w:b/>
        </w:rPr>
        <w:t>4</w:t>
      </w:r>
      <w:r w:rsidRPr="008904E1">
        <w:t>, 2873 (2013).</w:t>
      </w:r>
    </w:p>
    <w:p w14:paraId="1D3CDFBD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0</w:t>
      </w:r>
      <w:r w:rsidRPr="008904E1">
        <w:tab/>
        <w:t xml:space="preserve">Wright, W. D. &amp; Heyer, W.-D. Rad54 functions as a heteroduplex DNA pump modulated by its DNA substrates and Rad51 during D loop formation. </w:t>
      </w:r>
      <w:r w:rsidRPr="008904E1">
        <w:rPr>
          <w:i/>
        </w:rPr>
        <w:t>Molecular cell</w:t>
      </w:r>
      <w:r w:rsidRPr="008904E1">
        <w:t xml:space="preserve"> </w:t>
      </w:r>
      <w:r w:rsidRPr="008904E1">
        <w:rPr>
          <w:b/>
        </w:rPr>
        <w:t>53</w:t>
      </w:r>
      <w:r w:rsidRPr="008904E1">
        <w:t>, 420-432 (2014).</w:t>
      </w:r>
    </w:p>
    <w:p w14:paraId="5A47C77A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1</w:t>
      </w:r>
      <w:r w:rsidRPr="008904E1">
        <w:tab/>
        <w:t xml:space="preserve">Andisheh-Tadbir, A., Ashraf, M. J. &amp; Jeiroodi, N. Expression of CDK6 in oral squamous cell carcinomas. </w:t>
      </w:r>
      <w:r w:rsidRPr="008904E1">
        <w:rPr>
          <w:i/>
        </w:rPr>
        <w:t>Asian Pacific journal of cancer prevention: APJCP</w:t>
      </w:r>
      <w:r w:rsidRPr="008904E1">
        <w:t xml:space="preserve"> </w:t>
      </w:r>
      <w:r w:rsidRPr="008904E1">
        <w:rPr>
          <w:b/>
        </w:rPr>
        <w:t>19</w:t>
      </w:r>
      <w:r w:rsidRPr="008904E1">
        <w:t>, 1013 (2018).</w:t>
      </w:r>
    </w:p>
    <w:p w14:paraId="74538143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2</w:t>
      </w:r>
      <w:r w:rsidRPr="008904E1">
        <w:tab/>
        <w:t xml:space="preserve">Sritippho, T., Chotjumlong, P. &amp; Iamaroon, A. Roles of human papillomaviruses and p16 in oral cancer. </w:t>
      </w:r>
      <w:r w:rsidRPr="008904E1">
        <w:rPr>
          <w:i/>
        </w:rPr>
        <w:t>Asian Pac J Cancer Prev</w:t>
      </w:r>
      <w:r w:rsidRPr="008904E1">
        <w:t xml:space="preserve"> </w:t>
      </w:r>
      <w:r w:rsidRPr="008904E1">
        <w:rPr>
          <w:b/>
        </w:rPr>
        <w:t>16</w:t>
      </w:r>
      <w:r w:rsidRPr="008904E1">
        <w:t>, 6193-6200 (2015).</w:t>
      </w:r>
    </w:p>
    <w:p w14:paraId="189B9351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3</w:t>
      </w:r>
      <w:r w:rsidRPr="008904E1">
        <w:tab/>
        <w:t xml:space="preserve">Chen, J. &amp; Tang, G. PIM-1 kinase: a potential biomarker of triple-negative breast cancer. </w:t>
      </w:r>
      <w:r w:rsidRPr="008904E1">
        <w:rPr>
          <w:i/>
        </w:rPr>
        <w:t>OncoTargets and therapy</w:t>
      </w:r>
      <w:r w:rsidRPr="008904E1">
        <w:t xml:space="preserve"> </w:t>
      </w:r>
      <w:r w:rsidRPr="008904E1">
        <w:rPr>
          <w:b/>
        </w:rPr>
        <w:t>12</w:t>
      </w:r>
      <w:r w:rsidRPr="008904E1">
        <w:t>, 6267 (2019).</w:t>
      </w:r>
    </w:p>
    <w:p w14:paraId="6D8B1E7A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4</w:t>
      </w:r>
      <w:r w:rsidRPr="008904E1">
        <w:tab/>
        <w:t xml:space="preserve">Liu, Z., Sun, Q. &amp; Wang, X. PLK1, a potential target for cancer therapy. </w:t>
      </w:r>
      <w:r w:rsidRPr="008904E1">
        <w:rPr>
          <w:i/>
        </w:rPr>
        <w:t>Translational oncology</w:t>
      </w:r>
      <w:r w:rsidRPr="008904E1">
        <w:t xml:space="preserve"> </w:t>
      </w:r>
      <w:r w:rsidRPr="008904E1">
        <w:rPr>
          <w:b/>
        </w:rPr>
        <w:t>10</w:t>
      </w:r>
      <w:r w:rsidRPr="008904E1">
        <w:t>, 22-32 (2017).</w:t>
      </w:r>
    </w:p>
    <w:p w14:paraId="780DE210" w14:textId="77777777" w:rsidR="008904E1" w:rsidRPr="008904E1" w:rsidRDefault="008904E1" w:rsidP="008904E1">
      <w:pPr>
        <w:pStyle w:val="EndNoteBibliography"/>
        <w:ind w:left="720" w:hanging="720"/>
      </w:pPr>
      <w:r w:rsidRPr="008904E1">
        <w:t>15</w:t>
      </w:r>
      <w:r w:rsidRPr="008904E1">
        <w:tab/>
        <w:t>Milicic, A.</w:t>
      </w:r>
      <w:r w:rsidRPr="008904E1">
        <w:rPr>
          <w:i/>
        </w:rPr>
        <w:t xml:space="preserve"> et al.</w:t>
      </w:r>
      <w:r w:rsidRPr="008904E1">
        <w:t xml:space="preserve"> Ectopic expression of P-cadherin correlates with promoter hypomethylation early in colorectal carcinogenesis and enhanced intestinal crypt fission in vivo. </w:t>
      </w:r>
      <w:r w:rsidRPr="008904E1">
        <w:rPr>
          <w:i/>
        </w:rPr>
        <w:t>Cancer research</w:t>
      </w:r>
      <w:r w:rsidRPr="008904E1">
        <w:t xml:space="preserve"> </w:t>
      </w:r>
      <w:r w:rsidRPr="008904E1">
        <w:rPr>
          <w:b/>
        </w:rPr>
        <w:t>68</w:t>
      </w:r>
      <w:r w:rsidRPr="008904E1">
        <w:t>, 7760-7768 (2008).</w:t>
      </w:r>
    </w:p>
    <w:p w14:paraId="55795A04" w14:textId="77777777" w:rsidR="008904E1" w:rsidRDefault="008904E1" w:rsidP="008904E1">
      <w:pPr>
        <w:pStyle w:val="EndNoteBibliography"/>
        <w:ind w:left="720" w:hanging="720"/>
      </w:pPr>
      <w:r w:rsidRPr="008904E1">
        <w:t>16</w:t>
      </w:r>
      <w:r w:rsidRPr="008904E1">
        <w:tab/>
        <w:t>Zhang, Y.</w:t>
      </w:r>
      <w:r w:rsidRPr="008904E1">
        <w:rPr>
          <w:i/>
        </w:rPr>
        <w:t xml:space="preserve"> et al.</w:t>
      </w:r>
      <w:r w:rsidRPr="008904E1">
        <w:t xml:space="preserve"> FLNa negatively regulated proliferation and metastasis in lung adenocarcinoma A549 cells via suppression of EGFR. </w:t>
      </w:r>
      <w:r w:rsidRPr="008904E1">
        <w:rPr>
          <w:i/>
        </w:rPr>
        <w:t>Acta biochimica et biophysica Sinica</w:t>
      </w:r>
      <w:r w:rsidRPr="008904E1">
        <w:t xml:space="preserve"> </w:t>
      </w:r>
      <w:r w:rsidRPr="008904E1">
        <w:rPr>
          <w:b/>
        </w:rPr>
        <w:t>50</w:t>
      </w:r>
      <w:r w:rsidRPr="008904E1">
        <w:t>, 164-170 (2018).</w:t>
      </w:r>
    </w:p>
    <w:p w14:paraId="5F02FA67" w14:textId="7DC8F4EE" w:rsidR="0029107C" w:rsidRPr="008904E1" w:rsidRDefault="008904E1" w:rsidP="0029107C">
      <w:pPr>
        <w:pStyle w:val="EndNoteBibliography"/>
        <w:ind w:left="720" w:hanging="720"/>
      </w:pPr>
      <w:r w:rsidRPr="008904E1">
        <w:t>17</w:t>
      </w:r>
      <w:r w:rsidRPr="008904E1">
        <w:tab/>
      </w:r>
      <w:r w:rsidR="0029107C" w:rsidRPr="008904E1">
        <w:t>Kimura, I.</w:t>
      </w:r>
      <w:r w:rsidR="0029107C" w:rsidRPr="008904E1">
        <w:rPr>
          <w:i/>
        </w:rPr>
        <w:t xml:space="preserve"> et al.</w:t>
      </w:r>
      <w:r w:rsidR="0029107C" w:rsidRPr="008904E1">
        <w:t xml:space="preserve"> Loss of epidermal growth factor receptor expression in oral squamous cell carcinoma is associated with invasiveness and </w:t>
      </w:r>
    </w:p>
    <w:p w14:paraId="60AC9BF1" w14:textId="29601842" w:rsidR="0029107C" w:rsidRPr="008904E1" w:rsidRDefault="008904E1" w:rsidP="0029107C">
      <w:pPr>
        <w:pStyle w:val="EndNoteBibliography"/>
        <w:ind w:left="720" w:hanging="720"/>
      </w:pPr>
      <w:r w:rsidRPr="008904E1">
        <w:t>1</w:t>
      </w:r>
      <w:r w:rsidR="00D953AD">
        <w:t>8</w:t>
      </w:r>
      <w:r w:rsidRPr="008904E1">
        <w:tab/>
      </w:r>
      <w:r w:rsidR="0029107C" w:rsidRPr="008904E1">
        <w:t>Sun, Z.</w:t>
      </w:r>
      <w:r w:rsidR="0029107C" w:rsidRPr="008904E1">
        <w:rPr>
          <w:i/>
        </w:rPr>
        <w:t xml:space="preserve"> et al.</w:t>
      </w:r>
      <w:r w:rsidR="0029107C" w:rsidRPr="008904E1">
        <w:t xml:space="preserve"> Role of c-Met in the progression of human oral squamous cell carcinoma and its potential as a therapeutic target. </w:t>
      </w:r>
      <w:r w:rsidR="0029107C" w:rsidRPr="008904E1">
        <w:rPr>
          <w:i/>
        </w:rPr>
        <w:t>Oncology reports</w:t>
      </w:r>
      <w:r w:rsidR="0029107C" w:rsidRPr="008904E1">
        <w:t xml:space="preserve"> </w:t>
      </w:r>
      <w:r w:rsidR="0029107C" w:rsidRPr="008904E1">
        <w:rPr>
          <w:b/>
        </w:rPr>
        <w:t>39</w:t>
      </w:r>
      <w:r w:rsidR="0029107C" w:rsidRPr="008904E1">
        <w:t>, 209-216 (2018).</w:t>
      </w:r>
    </w:p>
    <w:p w14:paraId="5F1188BA" w14:textId="58E74F74" w:rsidR="008904E1" w:rsidRPr="008904E1" w:rsidRDefault="0029107C" w:rsidP="008904E1">
      <w:pPr>
        <w:pStyle w:val="EndNoteBibliography"/>
        <w:ind w:left="720" w:hanging="720"/>
      </w:pPr>
      <w:r>
        <w:rPr>
          <w:rFonts w:hint="eastAsia"/>
        </w:rPr>
        <w:t xml:space="preserve">19    </w:t>
      </w:r>
      <w:r w:rsidR="008904E1" w:rsidRPr="008904E1">
        <w:t>Park, Y.</w:t>
      </w:r>
      <w:r w:rsidR="008904E1" w:rsidRPr="008904E1">
        <w:rPr>
          <w:i/>
        </w:rPr>
        <w:t xml:space="preserve"> et al.</w:t>
      </w:r>
      <w:r w:rsidR="008904E1" w:rsidRPr="008904E1">
        <w:t xml:space="preserve"> Cytoplasmic DRAK1 overexpressed in head and neck cancers inhibits TGF-β1 tumor suppressor activity by binding to Smad3 to interrupt its complex formation with Smad4. </w:t>
      </w:r>
      <w:r w:rsidR="008904E1" w:rsidRPr="008904E1">
        <w:rPr>
          <w:i/>
        </w:rPr>
        <w:t>Oncogene</w:t>
      </w:r>
      <w:r w:rsidR="008904E1" w:rsidRPr="008904E1">
        <w:t xml:space="preserve"> </w:t>
      </w:r>
      <w:r w:rsidR="008904E1" w:rsidRPr="008904E1">
        <w:rPr>
          <w:b/>
        </w:rPr>
        <w:t>34</w:t>
      </w:r>
      <w:r w:rsidR="008904E1" w:rsidRPr="008904E1">
        <w:t>, 5037-5045 (2015).</w:t>
      </w:r>
    </w:p>
    <w:p w14:paraId="1B8A8E65" w14:textId="2440D74C" w:rsidR="008904E1" w:rsidRPr="008904E1" w:rsidRDefault="0029107C" w:rsidP="008904E1">
      <w:pPr>
        <w:pStyle w:val="EndNoteBibliography"/>
        <w:ind w:left="720" w:hanging="720"/>
      </w:pPr>
      <w:r>
        <w:rPr>
          <w:rFonts w:hint="eastAsia"/>
        </w:rPr>
        <w:t>20</w:t>
      </w:r>
      <w:r w:rsidR="008904E1" w:rsidRPr="008904E1">
        <w:tab/>
        <w:t>Baldwin, A.</w:t>
      </w:r>
      <w:r w:rsidR="008904E1" w:rsidRPr="008904E1">
        <w:rPr>
          <w:i/>
        </w:rPr>
        <w:t xml:space="preserve"> et al.</w:t>
      </w:r>
      <w:r w:rsidR="008904E1" w:rsidRPr="008904E1">
        <w:t xml:space="preserve"> Kinase requirements in human cells: V. Synthetic lethal </w:t>
      </w:r>
      <w:r w:rsidR="008904E1" w:rsidRPr="008904E1">
        <w:lastRenderedPageBreak/>
        <w:t xml:space="preserve">interactions between p53 and the protein kinases SGK2 and PAK3. </w:t>
      </w:r>
      <w:r w:rsidR="008904E1" w:rsidRPr="008904E1">
        <w:rPr>
          <w:i/>
        </w:rPr>
        <w:t>Proceedings of the National Academy of Sciences</w:t>
      </w:r>
      <w:r w:rsidR="008904E1" w:rsidRPr="008904E1">
        <w:t xml:space="preserve"> </w:t>
      </w:r>
      <w:r w:rsidR="008904E1" w:rsidRPr="008904E1">
        <w:rPr>
          <w:b/>
        </w:rPr>
        <w:t>107</w:t>
      </w:r>
      <w:r w:rsidR="008904E1" w:rsidRPr="008904E1">
        <w:t>, 12463-12468 (2010).</w:t>
      </w:r>
    </w:p>
    <w:p w14:paraId="6521FF80" w14:textId="7214066D" w:rsidR="00A546F0" w:rsidRPr="003F5D7B" w:rsidRDefault="0029107C" w:rsidP="003F5D7B">
      <w:pPr>
        <w:pStyle w:val="EndNoteBibliography"/>
        <w:ind w:left="720" w:hanging="720"/>
        <w:rPr>
          <w:rFonts w:asciiTheme="minorHAnsi" w:hAnsiTheme="minorHAnsi"/>
        </w:rPr>
      </w:pPr>
      <w:r w:rsidRPr="00934A53">
        <w:rPr>
          <w:rFonts w:hint="eastAsia"/>
        </w:rPr>
        <w:t>21</w:t>
      </w:r>
      <w:r w:rsidR="008904E1" w:rsidRPr="00934A53">
        <w:tab/>
      </w:r>
      <w:r w:rsidR="00525819" w:rsidRPr="00934A53">
        <w:rPr>
          <w:rFonts w:asciiTheme="minorHAnsi" w:eastAsia="Times New Roman" w:hAnsiTheme="minorHAnsi" w:cs="Arial"/>
          <w:color w:val="222222"/>
          <w:szCs w:val="24"/>
          <w:shd w:val="clear" w:color="auto" w:fill="FFFFFF"/>
        </w:rPr>
        <w:t xml:space="preserve">Kossatz, S. </w:t>
      </w:r>
      <w:r w:rsidR="00525819" w:rsidRPr="00934A53">
        <w:rPr>
          <w:rFonts w:asciiTheme="minorHAnsi" w:eastAsia="Times New Roman" w:hAnsiTheme="minorHAnsi" w:cs="Arial"/>
          <w:i/>
          <w:color w:val="222222"/>
          <w:szCs w:val="24"/>
          <w:shd w:val="clear" w:color="auto" w:fill="FFFFFF"/>
        </w:rPr>
        <w:t>et al</w:t>
      </w:r>
      <w:r w:rsidR="00525819" w:rsidRPr="00934A53">
        <w:rPr>
          <w:rFonts w:asciiTheme="minorHAnsi" w:eastAsia="Times New Roman" w:hAnsiTheme="minorHAnsi" w:cs="Arial"/>
          <w:color w:val="222222"/>
          <w:szCs w:val="24"/>
          <w:shd w:val="clear" w:color="auto" w:fill="FFFFFF"/>
        </w:rPr>
        <w:t xml:space="preserve">. Detection and delineation of oral cancer with a PARP1 targeted optical imaging agent. </w:t>
      </w:r>
      <w:r w:rsidR="00525819" w:rsidRPr="00934A53">
        <w:rPr>
          <w:rFonts w:asciiTheme="minorHAnsi" w:eastAsia="Times New Roman" w:hAnsiTheme="minorHAnsi" w:cs="Arial"/>
          <w:i/>
          <w:color w:val="222222"/>
          <w:szCs w:val="24"/>
          <w:shd w:val="clear" w:color="auto" w:fill="FFFFFF"/>
        </w:rPr>
        <w:t xml:space="preserve">Scientific reports </w:t>
      </w:r>
      <w:r w:rsidR="00525819" w:rsidRPr="00934A53">
        <w:rPr>
          <w:rFonts w:asciiTheme="minorHAnsi" w:eastAsia="Times New Roman" w:hAnsiTheme="minorHAnsi" w:cs="Arial"/>
          <w:b/>
          <w:color w:val="222222"/>
          <w:szCs w:val="24"/>
          <w:shd w:val="clear" w:color="auto" w:fill="FFFFFF"/>
        </w:rPr>
        <w:t>6</w:t>
      </w:r>
      <w:r w:rsidR="00525819" w:rsidRPr="00934A53">
        <w:rPr>
          <w:rFonts w:asciiTheme="minorHAnsi" w:eastAsia="Times New Roman" w:hAnsiTheme="minorHAnsi" w:cs="Arial"/>
          <w:color w:val="222222"/>
          <w:szCs w:val="24"/>
          <w:shd w:val="clear" w:color="auto" w:fill="FFFFFF"/>
        </w:rPr>
        <w:t>: 21371 (2016).</w:t>
      </w:r>
      <w:bookmarkStart w:id="0" w:name="_GoBack"/>
      <w:bookmarkEnd w:id="0"/>
    </w:p>
    <w:p w14:paraId="39F477C8" w14:textId="77777777" w:rsidR="00A546F0" w:rsidRPr="008904E1" w:rsidRDefault="00A546F0" w:rsidP="008904E1">
      <w:pPr>
        <w:pStyle w:val="EndNoteBibliography"/>
        <w:ind w:left="720" w:hanging="720"/>
      </w:pPr>
    </w:p>
    <w:p w14:paraId="61E1CC7C" w14:textId="2E6E9DFE" w:rsidR="0029107C" w:rsidRPr="002C07E0" w:rsidRDefault="00245FEE" w:rsidP="00AC0B78">
      <w:pPr>
        <w:rPr>
          <w:color w:val="000000"/>
          <w:shd w:val="clear" w:color="auto" w:fill="FFFFFF"/>
          <w:lang w:eastAsia="zh-TW"/>
        </w:rPr>
      </w:pPr>
      <w:r>
        <w:rPr>
          <w:color w:val="000000"/>
          <w:shd w:val="clear" w:color="auto" w:fill="FFFFFF"/>
        </w:rPr>
        <w:fldChar w:fldCharType="end"/>
      </w:r>
    </w:p>
    <w:sectPr w:rsidR="0029107C" w:rsidRPr="002C07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674A9" w14:textId="77777777" w:rsidR="00E23F45" w:rsidRDefault="00E23F45" w:rsidP="00734410">
      <w:r>
        <w:separator/>
      </w:r>
    </w:p>
  </w:endnote>
  <w:endnote w:type="continuationSeparator" w:id="0">
    <w:p w14:paraId="0FB6F7E8" w14:textId="77777777" w:rsidR="00E23F45" w:rsidRDefault="00E23F45" w:rsidP="0073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1D670" w14:textId="77777777" w:rsidR="00E23F45" w:rsidRDefault="00E23F45" w:rsidP="00734410">
      <w:r>
        <w:separator/>
      </w:r>
    </w:p>
  </w:footnote>
  <w:footnote w:type="continuationSeparator" w:id="0">
    <w:p w14:paraId="2554D30F" w14:textId="77777777" w:rsidR="00E23F45" w:rsidRDefault="00E23F45" w:rsidP="00734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616988"/>
    <w:multiLevelType w:val="hybridMultilevel"/>
    <w:tmpl w:val="16B43C94"/>
    <w:lvl w:ilvl="0" w:tplc="FAE6F6C8">
      <w:numFmt w:val="bullet"/>
      <w:lvlText w:val="•"/>
      <w:lvlJc w:val="left"/>
      <w:pPr>
        <w:ind w:left="480" w:hanging="48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090fflzv09je2205v2sdlpeewa9dxxvaf&quot;&gt;My EndNote Library&lt;record-ids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1&lt;/item&gt;&lt;item&gt;1072&lt;/item&gt;&lt;item&gt;1073&lt;/item&gt;&lt;item&gt;1074&lt;/item&gt;&lt;item&gt;1075&lt;/item&gt;&lt;/record-ids&gt;&lt;/item&gt;&lt;/Libraries&gt;"/>
  </w:docVars>
  <w:rsids>
    <w:rsidRoot w:val="00F038CB"/>
    <w:rsid w:val="00040EB0"/>
    <w:rsid w:val="000568E5"/>
    <w:rsid w:val="00056EA0"/>
    <w:rsid w:val="00060197"/>
    <w:rsid w:val="00090E94"/>
    <w:rsid w:val="000A5073"/>
    <w:rsid w:val="000D6122"/>
    <w:rsid w:val="000D63D9"/>
    <w:rsid w:val="000E5E5B"/>
    <w:rsid w:val="0010604E"/>
    <w:rsid w:val="00131DA3"/>
    <w:rsid w:val="0015680D"/>
    <w:rsid w:val="001640D6"/>
    <w:rsid w:val="0018630E"/>
    <w:rsid w:val="001B6209"/>
    <w:rsid w:val="001C67B1"/>
    <w:rsid w:val="001F0CB4"/>
    <w:rsid w:val="00205C1B"/>
    <w:rsid w:val="00224A06"/>
    <w:rsid w:val="0024180C"/>
    <w:rsid w:val="0024245D"/>
    <w:rsid w:val="00245FEE"/>
    <w:rsid w:val="0026594F"/>
    <w:rsid w:val="00266538"/>
    <w:rsid w:val="00280E3A"/>
    <w:rsid w:val="0029107C"/>
    <w:rsid w:val="002B4FC6"/>
    <w:rsid w:val="002C07E0"/>
    <w:rsid w:val="002C67F9"/>
    <w:rsid w:val="002D3173"/>
    <w:rsid w:val="002D72AF"/>
    <w:rsid w:val="002E4E5B"/>
    <w:rsid w:val="00326FBE"/>
    <w:rsid w:val="003300C1"/>
    <w:rsid w:val="00331021"/>
    <w:rsid w:val="00352398"/>
    <w:rsid w:val="003760E5"/>
    <w:rsid w:val="00384C81"/>
    <w:rsid w:val="003B1158"/>
    <w:rsid w:val="003C43F4"/>
    <w:rsid w:val="003D20ED"/>
    <w:rsid w:val="003D2859"/>
    <w:rsid w:val="003F5D7B"/>
    <w:rsid w:val="00400FE1"/>
    <w:rsid w:val="004023EC"/>
    <w:rsid w:val="00414332"/>
    <w:rsid w:val="00452828"/>
    <w:rsid w:val="00477100"/>
    <w:rsid w:val="00480A2E"/>
    <w:rsid w:val="004E1A8D"/>
    <w:rsid w:val="004E30EC"/>
    <w:rsid w:val="004F3065"/>
    <w:rsid w:val="00506DDF"/>
    <w:rsid w:val="00520D60"/>
    <w:rsid w:val="00525819"/>
    <w:rsid w:val="00525A14"/>
    <w:rsid w:val="0053308A"/>
    <w:rsid w:val="00537B3B"/>
    <w:rsid w:val="00551448"/>
    <w:rsid w:val="00582A59"/>
    <w:rsid w:val="005A3437"/>
    <w:rsid w:val="005C198B"/>
    <w:rsid w:val="006043D2"/>
    <w:rsid w:val="006112D0"/>
    <w:rsid w:val="006355B1"/>
    <w:rsid w:val="00656835"/>
    <w:rsid w:val="00664E9B"/>
    <w:rsid w:val="0066749F"/>
    <w:rsid w:val="00683B14"/>
    <w:rsid w:val="0068735D"/>
    <w:rsid w:val="006D1875"/>
    <w:rsid w:val="006E66B1"/>
    <w:rsid w:val="00732C4F"/>
    <w:rsid w:val="00734410"/>
    <w:rsid w:val="0074082B"/>
    <w:rsid w:val="00752389"/>
    <w:rsid w:val="007808FB"/>
    <w:rsid w:val="007877B5"/>
    <w:rsid w:val="007C726C"/>
    <w:rsid w:val="007E5EDD"/>
    <w:rsid w:val="007F1BE7"/>
    <w:rsid w:val="007F6DB5"/>
    <w:rsid w:val="008215D5"/>
    <w:rsid w:val="00830474"/>
    <w:rsid w:val="008378D6"/>
    <w:rsid w:val="00884BB9"/>
    <w:rsid w:val="008904E1"/>
    <w:rsid w:val="00894CD3"/>
    <w:rsid w:val="008F1C17"/>
    <w:rsid w:val="009064E0"/>
    <w:rsid w:val="00927FFA"/>
    <w:rsid w:val="00934A53"/>
    <w:rsid w:val="00937DA1"/>
    <w:rsid w:val="009400C2"/>
    <w:rsid w:val="00942518"/>
    <w:rsid w:val="00945FA5"/>
    <w:rsid w:val="009538F0"/>
    <w:rsid w:val="0098237A"/>
    <w:rsid w:val="009D279C"/>
    <w:rsid w:val="009E7677"/>
    <w:rsid w:val="00A21ACB"/>
    <w:rsid w:val="00A2681F"/>
    <w:rsid w:val="00A546F0"/>
    <w:rsid w:val="00A677F5"/>
    <w:rsid w:val="00A850A6"/>
    <w:rsid w:val="00A94AB7"/>
    <w:rsid w:val="00AA6FFB"/>
    <w:rsid w:val="00AC0B78"/>
    <w:rsid w:val="00AC3113"/>
    <w:rsid w:val="00AD1FB3"/>
    <w:rsid w:val="00AE1BE1"/>
    <w:rsid w:val="00AE72FC"/>
    <w:rsid w:val="00B30799"/>
    <w:rsid w:val="00B34C51"/>
    <w:rsid w:val="00B35E24"/>
    <w:rsid w:val="00B4290F"/>
    <w:rsid w:val="00B5195F"/>
    <w:rsid w:val="00B613C0"/>
    <w:rsid w:val="00B657E3"/>
    <w:rsid w:val="00BA1C1E"/>
    <w:rsid w:val="00BB7850"/>
    <w:rsid w:val="00BF55BC"/>
    <w:rsid w:val="00BF60C4"/>
    <w:rsid w:val="00C03B4D"/>
    <w:rsid w:val="00C33CDB"/>
    <w:rsid w:val="00C5086A"/>
    <w:rsid w:val="00C61010"/>
    <w:rsid w:val="00C64CA7"/>
    <w:rsid w:val="00C65B87"/>
    <w:rsid w:val="00C81F39"/>
    <w:rsid w:val="00CB3E29"/>
    <w:rsid w:val="00D06A81"/>
    <w:rsid w:val="00D13C9C"/>
    <w:rsid w:val="00D21AA5"/>
    <w:rsid w:val="00D441B5"/>
    <w:rsid w:val="00D4661D"/>
    <w:rsid w:val="00D659EB"/>
    <w:rsid w:val="00D718A9"/>
    <w:rsid w:val="00D953AD"/>
    <w:rsid w:val="00DA1F2B"/>
    <w:rsid w:val="00DA4E1A"/>
    <w:rsid w:val="00DD069F"/>
    <w:rsid w:val="00DE76E9"/>
    <w:rsid w:val="00E02800"/>
    <w:rsid w:val="00E2192D"/>
    <w:rsid w:val="00E2317C"/>
    <w:rsid w:val="00E232CD"/>
    <w:rsid w:val="00E23F45"/>
    <w:rsid w:val="00E31129"/>
    <w:rsid w:val="00E327EC"/>
    <w:rsid w:val="00E40519"/>
    <w:rsid w:val="00E515F0"/>
    <w:rsid w:val="00E617E9"/>
    <w:rsid w:val="00EB3363"/>
    <w:rsid w:val="00EC699A"/>
    <w:rsid w:val="00F038CB"/>
    <w:rsid w:val="00F32B97"/>
    <w:rsid w:val="00F43EAB"/>
    <w:rsid w:val="00F70F25"/>
    <w:rsid w:val="00F853C7"/>
    <w:rsid w:val="00F86BE3"/>
    <w:rsid w:val="00F93C60"/>
    <w:rsid w:val="00FB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74E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6F0"/>
    <w:rPr>
      <w:rFonts w:ascii="Times New Roman" w:hAnsi="Times New Roman" w:cs="Times New Roman"/>
      <w:kern w:val="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38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38CB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F038CB"/>
  </w:style>
  <w:style w:type="character" w:customStyle="1" w:styleId="ff8">
    <w:name w:val="ff8"/>
    <w:basedOn w:val="DefaultParagraphFont"/>
    <w:rsid w:val="00F038CB"/>
  </w:style>
  <w:style w:type="character" w:customStyle="1" w:styleId="fc1">
    <w:name w:val="fc1"/>
    <w:basedOn w:val="DefaultParagraphFont"/>
    <w:rsid w:val="00F038CB"/>
  </w:style>
  <w:style w:type="character" w:customStyle="1" w:styleId="fc0">
    <w:name w:val="fc0"/>
    <w:basedOn w:val="DefaultParagraphFont"/>
    <w:rsid w:val="00F038CB"/>
  </w:style>
  <w:style w:type="character" w:customStyle="1" w:styleId="ff6">
    <w:name w:val="ff6"/>
    <w:basedOn w:val="DefaultParagraphFont"/>
    <w:rsid w:val="00F038CB"/>
  </w:style>
  <w:style w:type="character" w:styleId="Emphasis">
    <w:name w:val="Emphasis"/>
    <w:basedOn w:val="DefaultParagraphFont"/>
    <w:uiPriority w:val="20"/>
    <w:qFormat/>
    <w:rsid w:val="00F43EAB"/>
    <w:rPr>
      <w:i/>
      <w:iCs/>
    </w:rPr>
  </w:style>
  <w:style w:type="character" w:customStyle="1" w:styleId="underline">
    <w:name w:val="underline"/>
    <w:basedOn w:val="DefaultParagraphFont"/>
    <w:rsid w:val="00E232CD"/>
  </w:style>
  <w:style w:type="paragraph" w:styleId="NormalWeb">
    <w:name w:val="Normal (Web)"/>
    <w:basedOn w:val="Normal"/>
    <w:uiPriority w:val="99"/>
    <w:semiHidden/>
    <w:unhideWhenUsed/>
    <w:rsid w:val="002C07E0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customStyle="1" w:styleId="p">
    <w:name w:val="p"/>
    <w:basedOn w:val="Normal"/>
    <w:rsid w:val="002C07E0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table" w:styleId="TableGrid">
    <w:name w:val="Table Grid"/>
    <w:basedOn w:val="TableNormal"/>
    <w:uiPriority w:val="39"/>
    <w:rsid w:val="00635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245FEE"/>
    <w:pPr>
      <w:widowControl w:val="0"/>
      <w:jc w:val="center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45F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45FEE"/>
    <w:pPr>
      <w:widowControl w:val="0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245FE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84BB9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3441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7344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441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7344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C0"/>
    <w:pPr>
      <w:widowControl w:val="0"/>
    </w:pPr>
    <w:rPr>
      <w:kern w:val="2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C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78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8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8D6"/>
    <w:rPr>
      <w:rFonts w:ascii="Times New Roman" w:hAnsi="Times New Roman" w:cs="Times New Roman"/>
      <w:kern w:val="0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8D6"/>
    <w:rPr>
      <w:rFonts w:ascii="Times New Roman" w:hAnsi="Times New Roman" w:cs="Times New Roman"/>
      <w:b/>
      <w:bCs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3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E0C7B-466F-7B4E-8708-B9EA64CEB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5</Pages>
  <Words>3632</Words>
  <Characters>20707</Characters>
  <Application>Microsoft Macintosh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晶 王</dc:creator>
  <cp:keywords/>
  <dc:description/>
  <cp:lastModifiedBy>MOI</cp:lastModifiedBy>
  <cp:revision>42</cp:revision>
  <dcterms:created xsi:type="dcterms:W3CDTF">2020-07-12T01:43:00Z</dcterms:created>
  <dcterms:modified xsi:type="dcterms:W3CDTF">2021-02-26T07:18:00Z</dcterms:modified>
</cp:coreProperties>
</file>